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C73" w:rsidRDefault="00CA1F76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Supplemental Sequences – Gibboney et al. 2019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Efcab6-related::GFP coding sequence:</w:t>
      </w: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</w:rPr>
      </w:pPr>
      <w:r w:rsidRPr="00AA1DBD">
        <w:rPr>
          <w:rFonts w:ascii="Courier New" w:hAnsi="Courier New" w:cs="Courier New"/>
          <w:b/>
          <w:highlight w:val="cyan"/>
        </w:rPr>
        <w:t>Efcab6-related</w:t>
      </w:r>
    </w:p>
    <w:p w:rsidR="00AA1DBD" w:rsidRP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</w:rPr>
      </w:pPr>
      <w:r w:rsidRPr="00AA1DBD">
        <w:rPr>
          <w:rFonts w:ascii="Courier New" w:hAnsi="Courier New" w:cs="Courier New"/>
          <w:b/>
          <w:highlight w:val="green"/>
        </w:rPr>
        <w:t>eGFP</w:t>
      </w: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:rsidR="00AA1DBD" w:rsidRP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AA1DBD">
        <w:rPr>
          <w:rFonts w:ascii="Courier New" w:hAnsi="Courier New" w:cs="Courier New"/>
          <w:highlight w:val="cyan"/>
        </w:rPr>
        <w:t>ATGTCGCAAACCATACTCAGTAGACCTGCCAGCCAAGCCAGCAGGGTGGGCATGTTACCCCGCATAGAACACCCCTTATCCCGCCTTGAAAACCCTGGAAACATGTCGGTACGAGGGGTAACAAGGGGCAGCAGTCGGGCGGGTGATGTCCCAAAGCCCCACCGTTTATCACGTGACGCTATGAGCCCCAGACGAAAAGATTTAGACCCGAAGATGCCGATTGATTCGATTCCTGAGGGCATTGAAGTCGTTCACTCAAAAGATCCGAATAAACCGACGTTACCTGTGTTCGGTAATCGAGCTGTTATGAGCCGAGCGGAGTCACGTGGTAGCAACGTCAGTAAAATGACGTCACTGTCAAGACCTGGAACACAAACGCGAATTGAAATTGATGAACTTGAAATGTTGCTACGCGACAAAATCAAGACCGGTGGTTTCTTCAGTGTAAGACAAGCATTCAAAAATAACGACCCAGAAGGTAAAGGAAACGTCACAAAGGAGGCACTCATGCATATCTTGACGTCATTGTTGGGTAGAGTTTTGTCTTCAAAACAATTCCATCTTTTACTAAAACGACTTCACCTTGATGATCGAACTGTCGTCAAATTCGAGGAGTTTTACGCTCAGTTTCGTGAAAGTGTTTCATCTGAATATCCTCGTTGGTTAGACCCGGTTGCGAGGACGCAGACGGAGCGTGCGAGCATGACAGCGTCACAGGTTCACGCCCAGCTAAAGGAGAGAGCCAAACAGAGGTTTCTGGATCTTGCTGATCTTGTTCCACAGATGAATCCAGGAGGCTCTGAGAGGATCATGGCTCCGGAGTTTAGGAACGTTCTTAATAGACTCGGATTCTTCATGAGCGATGCAGAATTTGATAAAATTTGGAAAAAATACGACACATCAAACCTTGGTGTAGTGAAAGCTAGTTCATTGCTCAAAAAACTTGGAATCGAATTCCGAGAATCAAAATCGCCGTCAGCTTCTGTGGCGAGGTCTACAGGAAGTAATAAGAAGGCACAAGTTGTTACTTACGACTCTGCACCTCCAACCGGGCGTTCCATGAGACCCAGTGAAGCGGAACGACAAACATCCATAGATATCGAGAAATGGTTAAAAGATAAATTTCGTGAAGGATTTAAATCAATGCGGAAAGAGTTCAAGAAAGGGGATTTGAAAAATACAGGAAAAGTACCACGTGATGTTTTCCGTCGAGTAATCTCGCAATTTGATCTTTTCCTCCGGGAAGATTCATCTTTAAACATGTTCCTTGCAAGATGTGGATTACCAGAGCATGGTGAGATCTCTTACGTCGATTTCTTGAATAAGTTCCAAGACAGAAGCGCGACAGGGATGGCTCATAATATTCTATCTAACCCAAAACACAGATTCAACAAAGAGCCTCGTCCCATTAGCCCCAAATCCACTGTTACAGCCGTCGAGTCGAAAATGATGACATTATTTCAATCAGACTTCCTTGCTTTGCTTGGAATGTTTCATAAGATCGACAAACATCAAGAAGATGTGATTTCTCAACAAGAGTTCAGAGCTGCCATTGAGAGCAGATTCCAGCTTGAAATGAATGATGATGAATTCAGTCACTTCCTTGAACAAGTTCCATTAAATGAAGATGGTGCAGTCAAGTATCCAGAGTTCATGGCTCAGTTTGATACAAAACAAGGTGCAAAGAGTTTATGGGATGGCAAGTCTGTTGTTTCAAAAGCTGCTGTGTTTGTTCCTACATCTGATAAACCAAAGGAAAGAACTGTTGATGACCTTCATTCAATATTGAGGGTGATTGTCCGTAACGACATGGCAAAGCTGGAAGGAGAATTCAGGCAGCTGGATGAATACAATAGTGGGAAGCTTACACAAGAAATGATGTTCCAACTATTATCAAAAATGCACATTGTACCGTCAGTAACACGAGGTGAAATAAGAAGATTGTGGGAAACTTTCATTGTCAACAAAAACCGAACATTCAGTTTTCTACAATTTGTTCGACATTACGGTTACTCACTCAAATCTGCAGCATTCCCGAATGCCAAGATAGCTCCACCACAACGAGGGGATAATGACTTCATGATTAGGTCAAGGAAACTTAACTGTGCGGCAGATATGTTAGAAGATAGTCTAAGAGCTAAGGTTGATTATTTATGGGAAGACCTTCGTCGTGAGTTTGTTGAGATGGATCCTTACCACACAGGGTTTGTATCACGGGATGAGTTCCGTGATGTGCTCATGGAGCTGTGTGTTCATCTCACGAATCATGAAGCTGAGATCATTTGCAACAAGTTTGAAACAAACACGGATGGAAGAGTTTCATATGTTGAGTTCCTGCGACCATTTGCACAACGTCGGCAGTTATGGAAGGAAGGAAACAACATGCACTCTATACTAACTCACCCACAAGCTGAACTACCTGGATCCATCACTGCAGGGAAACCAACTAAAGGTCTTGAAGCAGTGACTTCTAAACTAAAGCAGCAGCTTGCGGGTGATTGGCGTACTCTAAGAAGGGCGTTTAAAAAGATGGATGTGTCTGCTGATGGAATGCTGACTCTGCCAGAATTTCGAAGCGTTCTTCGACTCTGTAATGTGGTTTTAGATGAAGACGAAGTCTACCATGTTCTTACACAGTATGACAAAGACCTGTCTGGCAAACTGGACTACAAGAAATTCCTGACAGAAAATTTAAGCCGACCATCATCAAAATTATCGGGTGTC</w:t>
      </w:r>
      <w:r w:rsidRPr="00AA1DBD">
        <w:rPr>
          <w:rFonts w:ascii="Courier New" w:hAnsi="Courier New" w:cs="Courier New"/>
        </w:rPr>
        <w:t>tctagtacc</w:t>
      </w:r>
      <w:r w:rsidRPr="00AA1DBD">
        <w:rPr>
          <w:rFonts w:ascii="Courier New" w:hAnsi="Courier New" w:cs="Courier New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</w:t>
      </w:r>
      <w:r w:rsidRPr="00AA1DBD">
        <w:rPr>
          <w:rFonts w:ascii="Courier New" w:hAnsi="Courier New" w:cs="Courier New"/>
          <w:highlight w:val="green"/>
        </w:rPr>
        <w:lastRenderedPageBreak/>
        <w:t>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:rsidR="000A7C67" w:rsidRP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Gene Collection plasmids</w:t>
      </w:r>
      <w:r w:rsidR="00CA1F76">
        <w:rPr>
          <w:rFonts w:ascii="Courier New" w:hAnsi="Courier New" w:cs="Courier New"/>
          <w:b/>
          <w:u w:val="single"/>
        </w:rPr>
        <w:t xml:space="preserve"> for probe templates</w:t>
      </w:r>
      <w:r w:rsidRPr="000A7C67">
        <w:rPr>
          <w:rFonts w:ascii="Courier New" w:hAnsi="Courier New" w:cs="Courier New"/>
          <w:b/>
          <w:u w:val="single"/>
        </w:rPr>
        <w:t>:</w:t>
      </w:r>
    </w:p>
    <w:p w:rsidR="00752C73" w:rsidRPr="000A7C67" w:rsidRDefault="00CC4230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</w:rPr>
      </w:pPr>
      <w:r w:rsidRPr="000A7C67">
        <w:rPr>
          <w:rFonts w:ascii="Courier New" w:hAnsi="Courier New" w:cs="Courier New"/>
          <w:i/>
        </w:rPr>
        <w:t>Lhx1/5</w:t>
      </w:r>
      <w:r w:rsidR="000A7C67" w:rsidRPr="000A7C67">
        <w:rPr>
          <w:rFonts w:ascii="Courier New" w:hAnsi="Courier New" w:cs="Courier New"/>
          <w:i/>
        </w:rPr>
        <w:t>:</w:t>
      </w:r>
      <w:r w:rsidR="00550ED6">
        <w:rPr>
          <w:rFonts w:ascii="Courier New" w:hAnsi="Courier New" w:cs="Courier New"/>
          <w:i/>
        </w:rPr>
        <w:t xml:space="preserve">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44f09</w:t>
      </w:r>
    </w:p>
    <w:p w:rsidR="00752C73" w:rsidRPr="000A7C67" w:rsidRDefault="00CC423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0A7C67">
        <w:rPr>
          <w:rFonts w:ascii="Courier New" w:hAnsi="Courier New" w:cs="Courier New"/>
          <w:i/>
        </w:rPr>
        <w:t>Pou4</w:t>
      </w:r>
      <w:r w:rsidR="000A7C67" w:rsidRPr="000A7C67">
        <w:rPr>
          <w:rFonts w:ascii="Courier New" w:hAnsi="Courier New" w:cs="Courier New"/>
          <w:i/>
        </w:rPr>
        <w:t>:</w:t>
      </w:r>
      <w:r w:rsidR="00550ED6" w:rsidRPr="00550ED6">
        <w:rPr>
          <w:rFonts w:ascii="Courier New" w:hAnsi="Courier New" w:cs="Courier New"/>
          <w:i/>
        </w:rPr>
        <w:t xml:space="preserve">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32g05</w:t>
      </w:r>
    </w:p>
    <w:p w:rsidR="00CC4230" w:rsidRPr="000A7C67" w:rsidRDefault="00CC423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0A7C67">
        <w:rPr>
          <w:rFonts w:ascii="Courier New" w:hAnsi="Courier New" w:cs="Courier New"/>
          <w:i/>
        </w:rPr>
        <w:t>Mnx</w:t>
      </w:r>
      <w:r w:rsidR="000A7C67" w:rsidRPr="000A7C67">
        <w:rPr>
          <w:rFonts w:ascii="Courier New" w:hAnsi="Courier New" w:cs="Courier New"/>
          <w:i/>
        </w:rPr>
        <w:t xml:space="preserve">: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42o14</w:t>
      </w:r>
    </w:p>
    <w:p w:rsidR="00CC4230" w:rsidRPr="000A7C67" w:rsidRDefault="00CC4230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0A7C67">
        <w:rPr>
          <w:rFonts w:ascii="Courier New" w:hAnsi="Courier New" w:cs="Courier New"/>
          <w:i/>
        </w:rPr>
        <w:t>E</w:t>
      </w:r>
      <w:r w:rsidR="0050187A">
        <w:rPr>
          <w:rFonts w:ascii="Courier New" w:hAnsi="Courier New" w:cs="Courier New"/>
          <w:i/>
        </w:rPr>
        <w:t xml:space="preserve">phrin </w:t>
      </w:r>
      <w:proofErr w:type="spellStart"/>
      <w:r w:rsidR="0050187A">
        <w:rPr>
          <w:rFonts w:ascii="Courier New" w:hAnsi="Courier New" w:cs="Courier New"/>
          <w:i/>
        </w:rPr>
        <w:t>a</w:t>
      </w:r>
      <w:r w:rsidRPr="000A7C67">
        <w:rPr>
          <w:rFonts w:ascii="Courier New" w:hAnsi="Courier New" w:cs="Courier New"/>
          <w:i/>
        </w:rPr>
        <w:t>.d</w:t>
      </w:r>
      <w:proofErr w:type="spellEnd"/>
      <w:r w:rsidRPr="000A7C67">
        <w:rPr>
          <w:rFonts w:ascii="Courier New" w:hAnsi="Courier New" w:cs="Courier New"/>
          <w:i/>
        </w:rPr>
        <w:t xml:space="preserve"> (</w:t>
      </w:r>
      <w:proofErr w:type="spellStart"/>
      <w:r w:rsidR="0050187A">
        <w:rPr>
          <w:rFonts w:ascii="Courier New" w:hAnsi="Courier New" w:cs="Courier New"/>
          <w:i/>
        </w:rPr>
        <w:t>Efna.d</w:t>
      </w:r>
      <w:proofErr w:type="spellEnd"/>
      <w:r w:rsidR="0050187A">
        <w:rPr>
          <w:rFonts w:ascii="Courier New" w:hAnsi="Courier New" w:cs="Courier New"/>
          <w:i/>
        </w:rPr>
        <w:t xml:space="preserve">, </w:t>
      </w:r>
      <w:r w:rsidRPr="000A7C67">
        <w:rPr>
          <w:rFonts w:ascii="Courier New" w:hAnsi="Courier New" w:cs="Courier New"/>
          <w:i/>
        </w:rPr>
        <w:t>KH.C3.716)</w:t>
      </w:r>
      <w:r w:rsidR="000A7C67" w:rsidRPr="000A7C67">
        <w:rPr>
          <w:rFonts w:ascii="Courier New" w:hAnsi="Courier New" w:cs="Courier New"/>
          <w:i/>
        </w:rPr>
        <w:t xml:space="preserve">: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01j20</w:t>
      </w:r>
    </w:p>
    <w:p w:rsidR="00CC4230" w:rsidRDefault="00CC4230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0A7C67">
        <w:rPr>
          <w:rFonts w:ascii="Courier New" w:hAnsi="Courier New" w:cs="Courier New"/>
          <w:i/>
        </w:rPr>
        <w:t>Scna.a</w:t>
      </w:r>
      <w:proofErr w:type="spellEnd"/>
      <w:r w:rsidRPr="000A7C67">
        <w:rPr>
          <w:rFonts w:ascii="Courier New" w:hAnsi="Courier New" w:cs="Courier New"/>
          <w:i/>
        </w:rPr>
        <w:t xml:space="preserve"> (KH.C9.462)</w:t>
      </w:r>
      <w:r w:rsidR="000A7C67" w:rsidRPr="000A7C67">
        <w:rPr>
          <w:rFonts w:ascii="Courier New" w:hAnsi="Courier New" w:cs="Courier New"/>
          <w:i/>
        </w:rPr>
        <w:t xml:space="preserve">: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46i17</w:t>
      </w:r>
    </w:p>
    <w:p w:rsidR="00550ED6" w:rsidRDefault="000A7C67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0A7C67">
        <w:rPr>
          <w:rFonts w:ascii="Courier New" w:hAnsi="Courier New" w:cs="Courier New"/>
          <w:i/>
        </w:rPr>
        <w:t>Fibronectin-related</w:t>
      </w:r>
      <w:r w:rsidRPr="000A7C67">
        <w:rPr>
          <w:rFonts w:ascii="Courier New" w:hAnsi="Courier New" w:cs="Courier New"/>
        </w:rPr>
        <w:t xml:space="preserve"> (</w:t>
      </w:r>
      <w:proofErr w:type="spellStart"/>
      <w:r w:rsidR="0050187A">
        <w:rPr>
          <w:rFonts w:ascii="Courier New" w:hAnsi="Courier New" w:cs="Courier New"/>
          <w:i/>
        </w:rPr>
        <w:t>Fn</w:t>
      </w:r>
      <w:proofErr w:type="spellEnd"/>
      <w:r w:rsidR="0050187A">
        <w:rPr>
          <w:rFonts w:ascii="Courier New" w:hAnsi="Courier New" w:cs="Courier New"/>
          <w:i/>
        </w:rPr>
        <w:t xml:space="preserve">-related, </w:t>
      </w:r>
      <w:r w:rsidRPr="000A7C67">
        <w:rPr>
          <w:rFonts w:ascii="Courier New" w:hAnsi="Courier New" w:cs="Courier New"/>
          <w:i/>
        </w:rPr>
        <w:t>KH.C2.667)</w:t>
      </w:r>
      <w:r>
        <w:rPr>
          <w:rFonts w:ascii="Courier New" w:hAnsi="Courier New" w:cs="Courier New"/>
          <w:i/>
        </w:rPr>
        <w:t>:</w:t>
      </w:r>
      <w:r w:rsidR="00550ED6">
        <w:rPr>
          <w:rFonts w:ascii="Courier New" w:hAnsi="Courier New" w:cs="Courier New"/>
          <w:i/>
        </w:rPr>
        <w:t xml:space="preserve"> </w:t>
      </w:r>
      <w:r w:rsidR="00550ED6" w:rsidRPr="0050187A">
        <w:rPr>
          <w:rFonts w:ascii="Courier New" w:hAnsi="Courier New" w:cs="Courier New"/>
          <w:i/>
          <w:u w:val="single"/>
        </w:rPr>
        <w:t>R1CiGC07e23</w:t>
      </w:r>
    </w:p>
    <w:p w:rsidR="000A7C67" w:rsidRDefault="000A7C67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0A7C67">
        <w:rPr>
          <w:rFonts w:ascii="Courier New" w:hAnsi="Courier New" w:cs="Courier New"/>
          <w:i/>
        </w:rPr>
        <w:t xml:space="preserve">Mitochondrial pyruvate carrier </w:t>
      </w:r>
      <w:r w:rsidRPr="000A7C67">
        <w:rPr>
          <w:rFonts w:ascii="Courier New" w:hAnsi="Courier New" w:cs="Courier New"/>
        </w:rPr>
        <w:t>(</w:t>
      </w:r>
      <w:proofErr w:type="spellStart"/>
      <w:r w:rsidR="0050187A">
        <w:rPr>
          <w:rFonts w:ascii="Courier New" w:hAnsi="Courier New" w:cs="Courier New"/>
          <w:i/>
        </w:rPr>
        <w:t>Mpc</w:t>
      </w:r>
      <w:proofErr w:type="spellEnd"/>
      <w:r w:rsidR="0050187A">
        <w:rPr>
          <w:rFonts w:ascii="Courier New" w:hAnsi="Courier New" w:cs="Courier New"/>
          <w:i/>
        </w:rPr>
        <w:t xml:space="preserve">, </w:t>
      </w:r>
      <w:r w:rsidRPr="000A7C67">
        <w:rPr>
          <w:rFonts w:ascii="Courier New" w:hAnsi="Courier New" w:cs="Courier New"/>
          <w:i/>
        </w:rPr>
        <w:t>KH.C1.85)</w:t>
      </w:r>
      <w:r>
        <w:rPr>
          <w:rFonts w:ascii="Courier New" w:hAnsi="Courier New" w:cs="Courier New"/>
          <w:i/>
        </w:rPr>
        <w:t>:</w:t>
      </w:r>
      <w:r w:rsidR="00550ED6">
        <w:rPr>
          <w:rFonts w:ascii="Courier New" w:hAnsi="Courier New" w:cs="Courier New"/>
          <w:i/>
        </w:rPr>
        <w:t xml:space="preserve"> </w:t>
      </w:r>
      <w:r w:rsidR="00550ED6" w:rsidRPr="0050187A">
        <w:rPr>
          <w:rFonts w:ascii="Courier New" w:hAnsi="Courier New" w:cs="Courier New"/>
          <w:i/>
          <w:u w:val="single"/>
        </w:rPr>
        <w:t>R1CiGC24j21</w:t>
      </w:r>
    </w:p>
    <w:p w:rsidR="000A7C67" w:rsidRPr="000A7C67" w:rsidRDefault="00496275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0A7C67">
        <w:rPr>
          <w:rFonts w:ascii="Courier New" w:hAnsi="Courier New" w:cs="Courier New"/>
          <w:i/>
        </w:rPr>
        <w:t>Kcna.a</w:t>
      </w:r>
      <w:proofErr w:type="spellEnd"/>
      <w:r w:rsidRPr="000A7C67">
        <w:rPr>
          <w:rFonts w:ascii="Courier New" w:hAnsi="Courier New" w:cs="Courier New"/>
          <w:i/>
        </w:rPr>
        <w:t xml:space="preserve"> </w:t>
      </w:r>
      <w:r w:rsidRPr="000A7C67">
        <w:rPr>
          <w:rFonts w:ascii="Courier New" w:hAnsi="Courier New" w:cs="Courier New"/>
        </w:rPr>
        <w:t>(</w:t>
      </w:r>
      <w:r w:rsidRPr="000A7C67">
        <w:rPr>
          <w:rFonts w:ascii="Courier New" w:hAnsi="Courier New" w:cs="Courier New"/>
          <w:i/>
        </w:rPr>
        <w:t>KH.C1.232):</w:t>
      </w:r>
      <w:r w:rsidR="00550ED6">
        <w:rPr>
          <w:rFonts w:ascii="Courier New" w:hAnsi="Courier New" w:cs="Courier New"/>
          <w:i/>
        </w:rPr>
        <w:t xml:space="preserve"> </w:t>
      </w:r>
      <w:r w:rsidR="00550ED6" w:rsidRPr="0050187A">
        <w:rPr>
          <w:rFonts w:ascii="Courier New" w:hAnsi="Courier New" w:cs="Courier New"/>
          <w:i/>
          <w:u w:val="single"/>
        </w:rPr>
        <w:t>R1CiGC</w:t>
      </w:r>
      <w:r w:rsidR="00CA1F76" w:rsidRPr="0050187A">
        <w:rPr>
          <w:rFonts w:ascii="Courier New" w:hAnsi="Courier New" w:cs="Courier New"/>
          <w:i/>
          <w:u w:val="single"/>
        </w:rPr>
        <w:t>03f21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0A7C67" w:rsidRDefault="00CA1F76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Probe templates from synthetic fragments</w:t>
      </w:r>
      <w:r w:rsidR="000A7C67" w:rsidRPr="000A7C67">
        <w:rPr>
          <w:rFonts w:ascii="Courier New" w:hAnsi="Courier New" w:cs="Courier New"/>
          <w:b/>
          <w:u w:val="single"/>
        </w:rPr>
        <w:t xml:space="preserve"> from Twist Bioscience</w:t>
      </w:r>
      <w:r w:rsidR="000A7C67">
        <w:rPr>
          <w:rFonts w:ascii="Courier New" w:hAnsi="Courier New" w:cs="Courier New"/>
          <w:b/>
          <w:u w:val="single"/>
        </w:rPr>
        <w:t>:</w:t>
      </w:r>
    </w:p>
    <w:p w:rsidR="000A7C67" w:rsidRP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:rsidR="00CC4230" w:rsidRP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="00CC4230" w:rsidRPr="000A7C67">
        <w:rPr>
          <w:rFonts w:ascii="Courier New" w:hAnsi="Courier New" w:cs="Courier New"/>
          <w:i/>
        </w:rPr>
        <w:t>Saxo (KH.C10.475)</w:t>
      </w:r>
    </w:p>
    <w:p w:rsidR="000A7C67" w:rsidRPr="000A7C67" w:rsidRDefault="000A7C67" w:rsidP="000A7C67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0A7C67">
        <w:rPr>
          <w:rFonts w:ascii="Courier New" w:eastAsia="Times New Roman" w:hAnsi="Courier New" w:cs="Courier New"/>
          <w:color w:val="000000"/>
        </w:rPr>
        <w:t>GAGTTACGTCCCGAAATCCATGCGCGAAGTCGAGCGCTACCCAACACCGGATTGGCTGAAACAACAAGAAGATATTTGGAGGAAGACTGGCATGATGACACAAAAGACCAGAGGGATGACCCCCGAAGCTACCGCTGCGTATATTCGAGCTGCAGCATAATAATACTTCTTTTCCACTTTTTCTCAAAAAGAATTTTTGAGATATTTACAATCTTTATTTACGCTATAGGTTTAGACGTGCGCAGGATTGTTTATAGTTAGGCAAGTTTGTTTTCGAAAATCGCTCATCCCATTCTGGGTCGTCAAGCAAAATGCAGTACAGCCTCAAATGAGTGGCGTTTCACAACACTGTTACTGACCAACGTTATAATGTGATGGGCTTAATAATCGTCGCTTGGGTTGACCTGCATTGCTTACCAATCGGGTAATTTGGCTGCTTGTTTGGGTAATCTTAGAAGGCTCCTATTGTTTATGTACTCTGCCCGTTTTGTATAAAAAAA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0A7C67" w:rsidRDefault="000A7C67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 w:rsidRPr="000A7C67">
        <w:rPr>
          <w:rFonts w:ascii="Courier New" w:hAnsi="Courier New" w:cs="Courier New"/>
          <w:i/>
        </w:rPr>
        <w:t>Calmodulin</w:t>
      </w:r>
      <w:proofErr w:type="spellEnd"/>
      <w:r w:rsidRPr="000A7C67">
        <w:rPr>
          <w:rFonts w:ascii="Courier New" w:hAnsi="Courier New" w:cs="Courier New"/>
          <w:i/>
        </w:rPr>
        <w:t>-related (KH.C8.573)</w:t>
      </w:r>
    </w:p>
    <w:p w:rsidR="000A7C67" w:rsidRPr="00496275" w:rsidRDefault="00496275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ATGTCAGCAACGACAAAGCCTGGAACTGCAAAGCCTGAGATTGCGAAGTCTGAAACCATCAAGCGCACTACTGATTCACAAATGGAAGAATTAAGGGAAGCATTTCGATTTTTTGATCGAAACCAGAACGGCAGTATTGAACCTGAAGAATTGGGATCAGTGATGACCTCGTTGGGATATTGCGCTACAGATTCTGAACTAAAAGATATGATCCACGAGGCAGATGTGGATGGGAATGGGAAGATCGACTTCAAGGAGTTTGTCCGGATGATGGAACTTAAGACCAACGAACGTCCAGAGCAAGCAGAGGACGAAGAATTAAGAGAAGCATTCAAGGTTTTCGACCGGGACGGTAACGGTTTAATTAGTCGTGCGGAATTAAGTCAAGTCATGGGAAATCTGGGCGAACAGCTGAGtGAAAAAGATCTCAATGATATGATTTCTGAAGCCGACAAAAACGGTGATGGTCAAATTGACTATGAAGAATTtGTGCAAATGGTGGCGAAGAAGTGA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0A7C67" w:rsidRDefault="000A7C67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Pr="000A7C67">
        <w:rPr>
          <w:rFonts w:ascii="Courier New" w:hAnsi="Courier New" w:cs="Courier New"/>
          <w:i/>
        </w:rPr>
        <w:t>Myo</w:t>
      </w:r>
      <w:r w:rsidR="0050187A">
        <w:rPr>
          <w:rFonts w:ascii="Courier New" w:hAnsi="Courier New" w:cs="Courier New"/>
          <w:i/>
        </w:rPr>
        <w:t>sin</w:t>
      </w:r>
      <w:r w:rsidRPr="000A7C67">
        <w:rPr>
          <w:rFonts w:ascii="Courier New" w:hAnsi="Courier New" w:cs="Courier New"/>
          <w:i/>
        </w:rPr>
        <w:t>10 (KH</w:t>
      </w:r>
      <w:r>
        <w:rPr>
          <w:rFonts w:ascii="Courier New" w:hAnsi="Courier New" w:cs="Courier New"/>
          <w:i/>
        </w:rPr>
        <w:t>.C3.562)</w:t>
      </w:r>
    </w:p>
    <w:p w:rsidR="000A7C67" w:rsidRDefault="000A7C67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0A7C67">
        <w:rPr>
          <w:rFonts w:ascii="Courier New" w:hAnsi="Courier New" w:cs="Courier New"/>
        </w:rPr>
        <w:t>TGTTGTGCATATCATCCTTCAAGGCCAGTTATGCAATACCTCAAGTTCCATCTAAAACGAGTGAAAGAGCGTTACCCCGAAACCCCAGGTGGGGTTTACGCAGCTTTTGCTGAGAAATCAATAAATAAACAAACTTCCCGTCGGCGTGAGATGGTTCCCTCTATACCAGAAATATGCGCGGCGCTCGAAAGACGGGATCTTGTTACTGTTATCAAGTGTTACGGTGGTGCAACATGTGATATCTACATTGACTCTTTTACAACTGCTGGACAGGTTGTACAAAAGTTGAGACGTGGTATGCAACTTGAAGGGAATCGAAACACGTTTGCGCTTTTTGAAAAGAAAGGAACTGATGAAAGAGCTTTGGAACCTGCTACCTTCCTATGTGATAGTGTGGCTAAATTTGAATCACTAAACCACGAGCGAGATATGGCAAGTGGGGAGTTGGAGTGGGAACTTTATTTCAAGCTGTATTGTGTGTTTGATCCCATGGAGGTCAA</w:t>
      </w:r>
    </w:p>
    <w:p w:rsidR="001002A0" w:rsidRDefault="001002A0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:rsidR="001002A0" w:rsidRDefault="001002A0" w:rsidP="001002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Fibrillin</w:t>
      </w:r>
      <w:proofErr w:type="spellEnd"/>
      <w:r>
        <w:rPr>
          <w:rFonts w:ascii="Courier New" w:hAnsi="Courier New" w:cs="Courier New"/>
          <w:i/>
        </w:rPr>
        <w:t xml:space="preserve"> (</w:t>
      </w:r>
      <w:r w:rsidRPr="001002A0">
        <w:rPr>
          <w:rFonts w:ascii="Courier New" w:hAnsi="Courier New" w:cs="Courier New"/>
          <w:i/>
        </w:rPr>
        <w:t>KH.C1.184</w:t>
      </w:r>
      <w:r w:rsidRPr="000A7C67">
        <w:rPr>
          <w:rFonts w:ascii="Courier New" w:hAnsi="Courier New" w:cs="Courier New"/>
          <w:i/>
        </w:rPr>
        <w:t>)</w:t>
      </w:r>
    </w:p>
    <w:p w:rsidR="001002A0" w:rsidRDefault="001002A0" w:rsidP="000A7C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1002A0">
        <w:rPr>
          <w:rFonts w:ascii="Courier New" w:hAnsi="Courier New" w:cs="Courier New"/>
        </w:rPr>
        <w:t>ATACATCAATGAATGCTTGCTACTAAACCATGGTTGCCACACCAAAGCAACCTGCTATAACTTAGATGGAGATTATGTTTGCGAGTGTAATGGTGGTTACAAGGGGAATGGAACATACTGCGAAAATATAGATGAATGTTTAGAGAACACAGCTTACTGCCATAGAGATGCAACTTGTAGCGATACTGAGGGTTTCTATGCTTGTATTTG</w:t>
      </w:r>
      <w:r w:rsidRPr="001002A0">
        <w:rPr>
          <w:rFonts w:ascii="Courier New" w:hAnsi="Courier New" w:cs="Courier New"/>
        </w:rPr>
        <w:lastRenderedPageBreak/>
        <w:t>TAAGCAAGGCTACACTGGTGATGGCTTATATTGTACAGACTTGAACGAATGCAAAGATCCAAACAGCTGCTCTGCCGTAGGATCCGAATGCACCAACCTACCAGGAAGTTACTCTTGCGCTTGTAAACAAGGATACTCTGGGGACGGAAGCCAATGTTCAAAAAAATCCCCACCAAGACCGGCGGACCAGTTCAGTGCAGAAGCTATCGGATCACAAACCAAAGCACAAAGTGCTTCTACAATGCTCGCTCTCTTTGCAACAGTGGGGGCGGTTGTGTTCTTTATGGTTA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 w:rsidRPr="000A7C67">
        <w:rPr>
          <w:rFonts w:ascii="Courier New" w:hAnsi="Courier New" w:cs="Courier New"/>
          <w:i/>
        </w:rPr>
        <w:t>Chrnb</w:t>
      </w:r>
      <w:proofErr w:type="spellEnd"/>
      <w:r w:rsidRPr="000A7C67">
        <w:rPr>
          <w:rFonts w:ascii="Courier New" w:hAnsi="Courier New" w:cs="Courier New"/>
          <w:i/>
        </w:rPr>
        <w:t xml:space="preserve"> (KYOTOGRAIL.2005.771.2.1)</w:t>
      </w:r>
    </w:p>
    <w:p w:rsid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GGAAAACACCGACGGTAACTTCACTGTAAGCCATATGACAAGTGCCCACGTGCGGCATGATGGTTCGGTGGCATGGCAACCACCAGCGTCGCTAAAGAGCTGGTGCTACATTGATGTTACTTATTTCCCTTTCGACGTACAAAACTGCACTATGAAATTTGCTTCGTGGACCTATGGAAACAACACAGTACAACTTGTCCCTATGGAAACCAAGGTTGACGTCACAAACCTTCTTCATAACGGGGAGTGGGACATTGTTGACACTCATGTTGAACATACATCAAGTAGTGATTCTTCACTTTATATAAAAAGGAACACCATCGAAACGATAGAAGTTATGTTTGGTCAGAACGGTATATCATATTGTTTTGTTATGAAACGGTTGCCACTATTCTACATTGTGTTTCTGATCACACCGTGTCTAGGAATTTCGTTCCTTACAGCTCTTGTCTTCTATCTTCCCTCTGACTCCCAGGAGAAGATCACTCTCTGCATCTCAG</w:t>
      </w:r>
    </w:p>
    <w:p w:rsidR="00496275" w:rsidRP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:rsid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 w:rsidRPr="000A7C67">
        <w:rPr>
          <w:rFonts w:ascii="Courier New" w:hAnsi="Courier New" w:cs="Courier New"/>
          <w:i/>
        </w:rPr>
        <w:t>Gabrd</w:t>
      </w:r>
      <w:proofErr w:type="spellEnd"/>
      <w:r w:rsidRPr="000A7C67">
        <w:rPr>
          <w:rFonts w:ascii="Courier New" w:hAnsi="Courier New" w:cs="Courier New"/>
        </w:rPr>
        <w:t xml:space="preserve"> (</w:t>
      </w:r>
      <w:r w:rsidRPr="000A7C67">
        <w:rPr>
          <w:rFonts w:ascii="Courier New" w:hAnsi="Courier New" w:cs="Courier New"/>
          <w:i/>
        </w:rPr>
        <w:t>KH.C1.1254)</w:t>
      </w:r>
    </w:p>
    <w:p w:rsidR="00496275" w:rsidRP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ACAGATTTCTACGACTCGTTGTCTTCTTGGTAATAACAGCAACTTTCGGGGCATGCAGTGAAACCGCCACTACAACAAGACACACGAAAACACGGGCACCAGACGAAAAACCTGACCAGGCGTTCTGGGGCGGAGTATTCACGCCCCCGCTGCCACAAGATAGTAGCCGCTCTAATGACAGACATGGAAGCGAAATAACAAAACAGATCGAGGAGATGTTTCGAGACCATAATTATGAGTTGAGCATTCGGCCCAGAAACCATGGAAAACCAATACGTGTTGGTCTGGCCCTGATGATCGAAAGCATTACTGACATTTCGGAAAAGAACATGGACCTGACGTTTACGCTATGCATGCACGAGACCTGGACGGACACTCGGTTAAAATTTATCTCAAATTCTGACGACAACAGCATTGTGCTACCGAGTAGATTAATCAGCAAGCTATGGGTGCCAGATCTGTACATTGTCGGTTCAAAGAGCTCATTTATCCACAAAACT</w:t>
      </w:r>
    </w:p>
    <w:p w:rsidR="00496275" w:rsidRPr="000A7C67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Pr="000A7C67">
        <w:rPr>
          <w:rFonts w:ascii="Courier New" w:hAnsi="Courier New" w:cs="Courier New"/>
          <w:i/>
        </w:rPr>
        <w:t>Grin</w:t>
      </w:r>
      <w:r w:rsidRPr="000A7C67">
        <w:rPr>
          <w:rFonts w:ascii="Courier New" w:hAnsi="Courier New" w:cs="Courier New"/>
        </w:rPr>
        <w:t xml:space="preserve"> (</w:t>
      </w:r>
      <w:r w:rsidRPr="000A7C67">
        <w:rPr>
          <w:rFonts w:ascii="Courier New" w:hAnsi="Courier New" w:cs="Courier New"/>
          <w:i/>
        </w:rPr>
        <w:t>KH.S2302.1)</w:t>
      </w:r>
    </w:p>
    <w:p w:rsidR="00496275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TTGAATTTGACTCCATATCTAAACAAGTGACAAGAAATTCTTATGAAAACTCAAGTTCCGCGATTGAAGATCTGAAACTGGGGAAACTGGAAGCTTTTATATGGGATAGTGCTTCATTGCAGTATGAGAGATCGGTTAATTGTGACCTGGTAATGGCTGGAGAACCAACATTTGGACCTGGGTTTGGGATTGCTATGCGCAAGAAGGATAAGTTACTGGATCAAATTTCATTGCTTCTGCTGAGTTTTCATGAGAATGGGTTCATGGACAGTTTGAGGTTGAAGTGGACATTGAACCAAGGCTGTCCCCAACGTACATCAAGTCCCGCAACCCTCAAGCTCGAAAACATGGTCGGGGTTTTTATATTGATCGGTATAGGGATTATTTCTGGCGCTATTTTCACAGCTATTGAGGTGGTTTATAAAAGAAAGAGGAATTAGTTGAGCGTGAATAGGTGTGAATATGTGGGGTTTTGTGTTATTGTAGTAGATATAGTGGAA</w:t>
      </w:r>
    </w:p>
    <w:p w:rsidR="00496275" w:rsidRPr="000A7C67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496275" w:rsidRPr="000A7C67" w:rsidRDefault="00496275" w:rsidP="004962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 w:rsidRPr="000A7C67">
        <w:rPr>
          <w:rFonts w:ascii="Courier New" w:hAnsi="Courier New" w:cs="Courier New"/>
          <w:i/>
        </w:rPr>
        <w:t>Protocadherin.e</w:t>
      </w:r>
      <w:proofErr w:type="spellEnd"/>
      <w:r w:rsidRPr="000A7C67">
        <w:rPr>
          <w:rFonts w:ascii="Courier New" w:hAnsi="Courier New" w:cs="Courier New"/>
          <w:i/>
        </w:rPr>
        <w:t xml:space="preserve"> </w:t>
      </w:r>
      <w:r w:rsidRPr="000A7C67">
        <w:rPr>
          <w:rFonts w:ascii="Courier New" w:hAnsi="Courier New" w:cs="Courier New"/>
        </w:rPr>
        <w:t>(</w:t>
      </w:r>
      <w:proofErr w:type="spellStart"/>
      <w:r w:rsidRPr="000A7C67">
        <w:rPr>
          <w:rFonts w:ascii="Courier New" w:hAnsi="Courier New" w:cs="Courier New"/>
          <w:i/>
        </w:rPr>
        <w:t>Pcdh.e</w:t>
      </w:r>
      <w:proofErr w:type="spellEnd"/>
      <w:r w:rsidRPr="000A7C67">
        <w:rPr>
          <w:rFonts w:ascii="Courier New" w:hAnsi="Courier New" w:cs="Courier New"/>
          <w:i/>
        </w:rPr>
        <w:t>, KH.C9.518)</w:t>
      </w:r>
    </w:p>
    <w:p w:rsidR="00496275" w:rsidRDefault="00496275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496275">
        <w:rPr>
          <w:rFonts w:ascii="Courier New" w:hAnsi="Courier New" w:cs="Courier New"/>
        </w:rPr>
        <w:t>TAAGTGCACTGAGTTGTGTAAAACATATGGACACTGTGATACGTGCTGGATGCCAAGCTCAGGTTATCCCGTGGAGCAGACGAGCCAAATTCCAAATGACGTCACAACACCATGGCAACCGAAGTTCTCCGCCACGAGGAAGGATAGCGGATGTTCTGTCGAAACTATGTCGTCCGCGCTCTCTTATTACAAGCTGACGCGGTCTGAGCAACAGCGACGTCGTAATGATGACACACTTCCAGACCTTGTAGCGAAGGGGCGTACAGCCATGGGCAGTGACGCTAATTCTTTGATGTCTTCAACAAACTCTTCAGGAGCGTCATCGACACGCACCGGTGACCTTAAACATACGTCATCAATTCAAAAATCGCCAACTCATCGGGCTTTGAAAAAGTCCAACAGCGATATAGGGTATGAAGCGAAAGACGCAACACCACGGCAGGTCGTTATTCCTAATAGCCTATCCACACAATGCTAAAGTCGCCTCCCAGGTTTTCCAT</w:t>
      </w:r>
    </w:p>
    <w:p w:rsid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:rsid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Slc24a4 (</w:t>
      </w:r>
      <w:r w:rsidRPr="00A42893">
        <w:rPr>
          <w:rFonts w:ascii="Courier New" w:hAnsi="Courier New" w:cs="Courier New"/>
          <w:i/>
        </w:rPr>
        <w:t>KH.L132.15</w:t>
      </w:r>
      <w:r>
        <w:rPr>
          <w:rFonts w:ascii="Courier New" w:hAnsi="Courier New" w:cs="Courier New"/>
          <w:i/>
        </w:rPr>
        <w:t>)</w:t>
      </w:r>
    </w:p>
    <w:p w:rsid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A42893">
        <w:rPr>
          <w:rFonts w:ascii="Courier New" w:hAnsi="Courier New" w:cs="Courier New"/>
        </w:rPr>
        <w:t>CCCCACAAACAGAAGATCAAGTTGATGATGGGTTGATATGTGATGAATGTTTGCAAGCTCAGCAATACGAGACGAGATACAAAGAGGTTGGTGAAGGAGTTGATTTGGGAGGTTGCGATAAAGAAGAGGGAAGAGATGGATGTTGCCGACATCAAAAGAAGAGTCCGCCTCCTCCTTATTCAGAAAATGAAGAAAATTTCAGCAAAGAATTTGAAGCTGGATTGAGCGACAACACAGTCCAACCCTCAAGAAACTCGAACCAAAGCAATCATAATCGATTCATTTTCCACCCAAGGAGTTGTTCGTGCGGACATTTTGGGACAAACCCAGACTTTTCATCAGTTGACAAC</w:t>
      </w:r>
      <w:r w:rsidRPr="00A42893">
        <w:rPr>
          <w:rFonts w:ascii="Courier New" w:hAnsi="Courier New" w:cs="Courier New"/>
        </w:rPr>
        <w:lastRenderedPageBreak/>
        <w:t>GATGTCGACGCTTACAGTGAAGTAGCGAGCGTGGGTGATGTCATGTCTGGGAGACCTCAAGTGCCAGATGAACCTGAGTCACCTGACCAACCAACATCAGAGGACAACCCTCCTGTCGCAGGTGAAGCAGGATTGAATGAGAATGTTGGA</w:t>
      </w:r>
    </w:p>
    <w:p w:rsid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:rsid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Frequenin</w:t>
      </w:r>
      <w:proofErr w:type="spellEnd"/>
      <w:r>
        <w:rPr>
          <w:rFonts w:ascii="Courier New" w:hAnsi="Courier New" w:cs="Courier New"/>
          <w:i/>
        </w:rPr>
        <w:t xml:space="preserve"> (</w:t>
      </w:r>
      <w:r w:rsidRPr="00A42893">
        <w:rPr>
          <w:rFonts w:ascii="Courier New" w:hAnsi="Courier New" w:cs="Courier New"/>
          <w:i/>
        </w:rPr>
        <w:t>KH.C1.1067</w:t>
      </w:r>
      <w:r>
        <w:rPr>
          <w:rFonts w:ascii="Courier New" w:hAnsi="Courier New" w:cs="Courier New"/>
          <w:i/>
        </w:rPr>
        <w:t>)</w:t>
      </w:r>
    </w:p>
    <w:p w:rsidR="00A42893" w:rsidRPr="00A42893" w:rsidRDefault="00A42893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A42893">
        <w:rPr>
          <w:rFonts w:ascii="Courier New" w:hAnsi="Courier New" w:cs="Courier New"/>
        </w:rPr>
        <w:t>AAGGAGGAATTTCAAAAGGTTTACCAGCAGTTCTTTCCCAAAGGAAATCCGTCAAAATTTGCAAATTTCGTTTTTAACGTTTTCGACTCTGACAAGGACGGCTTCATTACGTTCAAAGAATTTATTTCTGCCCTTTCCGTGACGTCACGAGGAAACCTGGACGAAAAGTTAGATTGGGCTTTCAATCTTTACGATCTTGATCATGACGGTTTTATTACAAGAGAAGAGATGTTAAACATAGTAGATGCCATCTACTCCATGGTGGGAAACGCTATGGACTTGCCGGAGGATGAGAACACACCTGAGAAGAGGGTTAACAAAATATTCTGTCAGATGGACCAGAACAAGGATGGCAAATTGACGAAAGATGAATTCCGAGAAGGCTCGAAATGCGATCCCTATATCGTGAAGGCGTTGTCTGCTGGACTAGGAGGGGCGGAAAGCTGCCCGTCGTGAATTGATTTTAGAA</w:t>
      </w:r>
      <w:r>
        <w:rPr>
          <w:rFonts w:ascii="Courier New" w:hAnsi="Courier New" w:cs="Courier New"/>
        </w:rPr>
        <w:t>AGTTTGCCAATGTAATTAAGCATGTTACCCA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0A7C67" w:rsidRPr="000A7C67" w:rsidRDefault="001002A0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 xml:space="preserve">Probe templates from </w:t>
      </w:r>
      <w:r w:rsidR="00496275">
        <w:rPr>
          <w:rFonts w:ascii="Courier New" w:hAnsi="Courier New" w:cs="Courier New"/>
          <w:b/>
          <w:i/>
          <w:u w:val="single"/>
        </w:rPr>
        <w:t xml:space="preserve">de novo </w:t>
      </w:r>
      <w:r w:rsidR="00496275">
        <w:rPr>
          <w:rFonts w:ascii="Courier New" w:hAnsi="Courier New" w:cs="Courier New"/>
          <w:b/>
          <w:u w:val="single"/>
        </w:rPr>
        <w:t>cDNA</w:t>
      </w:r>
      <w:r w:rsidR="000A7C67" w:rsidRPr="000A7C67">
        <w:rPr>
          <w:rFonts w:ascii="Courier New" w:hAnsi="Courier New" w:cs="Courier New"/>
          <w:b/>
          <w:u w:val="single"/>
        </w:rPr>
        <w:t>:</w:t>
      </w:r>
    </w:p>
    <w:p w:rsidR="000A7C67" w:rsidRDefault="000A7C67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Dmbx</w:t>
      </w:r>
    </w:p>
    <w:p w:rsidR="00AA1DBD" w:rsidRPr="00AA1DBD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AA1DBD">
        <w:rPr>
          <w:rFonts w:ascii="Courier New" w:hAnsi="Courier New" w:cs="Courier New"/>
        </w:rPr>
        <w:t>GCAATTCGTGCAATGTCAGTGTTCAACGCATTACAACAACATTACCCAAACACCCAACACCCTTATAACGGCTACAATAGTAACGGGCAAATTGCTGGATCTCTGGCAGATTTAATACTCAAAGGCGGGACTTTCCCCCGCAAACACCGACGCAGCAGAACAGCCTTCACTGCCATGCAACTTGACGCGTTGGAAAGAACGTTCAAAGATGGGCAGTACCCGGACGTAGAAACGCGAGAAAGTTTGGCAATCTGTACAAATTTAGCTGAAGCCAGGATACAGGTTTGGTTTAAAAACCGAAGAGCAAAATATCGAAAACAACAGAGAATGTTGAAAACGCAGGAGTGTGTTCCCGTTACAGATTCGAACGAAACATCCAACAAAGCTGATTCTTTAAACAATGAATCAGCGACAACATCTATGAGAGTGAAAACAGAAAGAACAAGTGATTGTGACGAAACAAAGGACGGTGGTTTCCCAGAAAAAGATACGAAACCAAAAATTGAAAAGAATCCGTTCAGTTTGCCCCCACCTCTAGTTGCTGGTCCATTCATTCAACCAAATATTCATGGAATGTTGGATCTGAGCATCAGGGGATCAAACTACCAGTTGCCGACAACCTCCCCCTACCCTCCCCTTGCCACAAGAATGCTACAAGTTCCTTTCCAACCTTGGAATCTTCAATTTAGCAATCAATCCAAGAAATGATGATGTAATCGTTATATCTGTGATGTCATAATACATGAGCTGGCACTCACCCCATCATGGCTGTTTTATCGATAATTTATTGCACATAACTTTTATTCGTGTCGATTTAATGCGCTGCACACTGT</w:t>
      </w:r>
    </w:p>
    <w:p w:rsidR="00AA1DBD" w:rsidRPr="000A7C67" w:rsidRDefault="00AA1DBD" w:rsidP="00CC4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CC4230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="00CC4230" w:rsidRPr="000A7C67">
        <w:rPr>
          <w:rFonts w:ascii="Courier New" w:hAnsi="Courier New" w:cs="Courier New"/>
          <w:i/>
        </w:rPr>
        <w:t>Efcab6-related (KH.C1.1218)</w:t>
      </w:r>
    </w:p>
    <w:p w:rsidR="000A7C67" w:rsidRPr="001002A0" w:rsidRDefault="001002A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1002A0">
        <w:rPr>
          <w:rFonts w:ascii="Courier New" w:hAnsi="Courier New" w:cs="Courier New"/>
        </w:rPr>
        <w:t>CGACAGGGATGGCTCATAATATTCTATCTAACCCAAAACACAGATTCAACAAAGAGCCTCGTCCCATTAGCCCCAAATCCACTGTTACAGCCGTCGAGTCGAAAATGATGACATTATTTCAATCAGACTTCCTTGCTTTGCTTGGAATGTTTCATAAGATCGACAAACATCAAGAAGATGTGATTTCTCAACAAGAGTTCAGAGCTGCCATTGAGAGCAGATTCCAGCTTGAAATGAATGATGATGAATTCAGTCACTTCCTTGAACAAGTTCCATTAAATGAAGATGGTGCAGTCAAGTATCCAGAGTTCATGGCTCAGTTTGATACAAAACAAGGTGCAAAGAGTTTATGGGATGGCAAGTCTGTTGTTTCAAAAGCTGCTGTGTTTGTTCCTACATCTGATAAACCAAAGGAAAGAACTGTTGATGACCTTCATTCAATATTGAGGGTGATTGTCCGTAACGACATGGCAAAGCTGGAAGGAGAATTCAGGCAGCTGGATGAATACAATAGTGGGAAGCTTACACAAGAAATGATGTTCCAACTATTATCAAAAATGCACATTGTACCGTCAGTAACACGAGGTGAAATAAGAAGATTGTGGGAAACTTTCATTGTCAACAAAAACCGAACATTCAGTTTTCTACAATTTGTTCGACATTACGGTTACTCACTCAAATCTGCAGCATTCCCGAATGCCAAGATAGCTCCACCACAACGAGGGGATAATGACTTCATGATTAGGTCAAGGAAACTTAACTGTGCGGCAGATATGTTAGAAGATAGTCTAAGAGCTAAGGTTGATTATTTATGGGAAGACCTTCGTCGTGAGTTTGTTGAGATGGATCCTTACCACACAGGGTTTGTATCACGGGATGAGTTCCGTGATGTGCTCATGGAGCTGTGTGTTCATCTCACGAATCATGAAGCTGAGATCATTTGCAACAAGTTTGAAACAAACACGGATGGAAGAGTTTCATATGTTGAGTTCCTGCGACCATT</w:t>
      </w:r>
    </w:p>
    <w:p w:rsidR="000A7C67" w:rsidRPr="000A7C67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CC4230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="00CC4230" w:rsidRPr="000A7C67">
        <w:rPr>
          <w:rFonts w:ascii="Courier New" w:hAnsi="Courier New" w:cs="Courier New"/>
          <w:i/>
        </w:rPr>
        <w:t xml:space="preserve">Netrin1 </w:t>
      </w:r>
      <w:r w:rsidR="00CC4230" w:rsidRPr="000A7C67">
        <w:rPr>
          <w:rFonts w:ascii="Courier New" w:hAnsi="Courier New" w:cs="Courier New"/>
        </w:rPr>
        <w:t>(</w:t>
      </w:r>
      <w:r w:rsidR="00CC4230" w:rsidRPr="000A7C67">
        <w:rPr>
          <w:rFonts w:ascii="Courier New" w:hAnsi="Courier New" w:cs="Courier New"/>
          <w:i/>
        </w:rPr>
        <w:t>KH.C12.72)</w:t>
      </w:r>
    </w:p>
    <w:p w:rsidR="000A7C67" w:rsidRPr="00496275" w:rsidRDefault="001002A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1002A0">
        <w:rPr>
          <w:rFonts w:ascii="Courier New" w:hAnsi="Courier New" w:cs="Courier New"/>
        </w:rPr>
        <w:t>ACCACGGTAGAACGTGGGTACCATACCAATACTATGCTGAAAACTGCCTGAGAAGGTTTCATAAGCCTTATAAAAGAGAAGCGAATGAGACAAATGAACAAGAGGTNCTGTGTTCAGAAGATTTCAACANTTTGNATCCNTTCAGTCTCGGTGCTCTGGTGTTTAACCCGAAAGATGGGCGGCCTTCTGAGGANGATTTCGAACATATTGCTACCCGGGCAAGCAAGACTGAGTTNCGNCATACAGGTGTTCGCGTGNCTGGTGGGACAGATATTTTAGT</w:t>
      </w:r>
      <w:r w:rsidRPr="001002A0">
        <w:rPr>
          <w:rFonts w:ascii="Courier New" w:hAnsi="Courier New" w:cs="Courier New"/>
        </w:rPr>
        <w:lastRenderedPageBreak/>
        <w:t>CAGCAACCCTGGCGCTACTTCCACTCCGTATAGTTTTGGNTCTAGCTCNTATTATGCGATCAATGATATCAGTATTGGAGGTGTTTGCAAGTGCAATGGTCACGCTGATAGATGTATAAAGAAGAAGGGGAAGATGGTTTGTGATTGTAAACACAAGACAACGGGACCGAACTGCGAGACATGCAAAGCTTTNCATAAGGACCGACCGCCTAAGCGAGCTACGAAAACAAACGCGAACGAGTGNATTGCTTGNAATTGCAANATGCACGCCAAGAGATGCCGATTCAGCGCCGACTTATTTGAAAAGTCGGGTGGTACAAGCGGGGGAGTTTGTGTTAAGTGTAGACACAACACACATGGCCGATATTGCCATAAATGTAAGCCTGGATTTTACAGGAACAACAAAACCAAGTCGATGTCGAACAGGAGAGCTTGTAGGCGAATTCCTGTTGTAACTGGCGCNACCACAGCTAAACCAGCTTGCCCACGAACATGTAGCAGCTCAAAAGCTGTAAGAATACCTCCAGCTAAATATTGTAAGATGGAATACGCNGTGATGGTAAGAGTAACCGGGAAGATCAGGATAGGAAGAAGGACCAGCATCACTTACCAAGTACTCNGGGTGTTTAAGAGGGGAGGCATGAGGTTGAAGAAGAAGGAGATGATTGACATCCAGGTCAGGGATCGAGTCCTACAGTGTCTATGTCCCAGGTTGCGAGT</w:t>
      </w:r>
    </w:p>
    <w:p w:rsidR="000A7C67" w:rsidRPr="000A7C67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:rsidR="00CC4230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&gt;</w:t>
      </w:r>
      <w:r w:rsidR="00CC4230" w:rsidRPr="000A7C67">
        <w:rPr>
          <w:rFonts w:ascii="Courier New" w:hAnsi="Courier New" w:cs="Courier New"/>
          <w:i/>
        </w:rPr>
        <w:t xml:space="preserve">Fam167a </w:t>
      </w:r>
      <w:r w:rsidR="00CC4230" w:rsidRPr="000A7C67">
        <w:rPr>
          <w:rFonts w:ascii="Courier New" w:hAnsi="Courier New" w:cs="Courier New"/>
        </w:rPr>
        <w:t>(</w:t>
      </w:r>
      <w:r w:rsidR="00CC4230" w:rsidRPr="000A7C67">
        <w:rPr>
          <w:rFonts w:ascii="Courier New" w:hAnsi="Courier New" w:cs="Courier New"/>
          <w:i/>
        </w:rPr>
        <w:t>KH.C2.629)</w:t>
      </w:r>
    </w:p>
    <w:p w:rsidR="000A7C67" w:rsidRPr="001002A0" w:rsidRDefault="001002A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1002A0">
        <w:rPr>
          <w:rFonts w:ascii="Courier New" w:hAnsi="Courier New" w:cs="Courier New"/>
        </w:rPr>
        <w:t>TTGTTGCATTAGTTCCAACGTAATATAGCATTTGTAAGTTATATTTCTGTCATTAAAATGTTGGAAACAGAAAACCGCATATCGAGCTACACGAAAAGTTCTGGGTGTTCGAGTGATATTGGTTGTGATGATCTGGCAAAAGTGAAAGCGTTGTCTAAAAAGCTCAAGCTGTCGACCAGGCGCAGGTCTGTACTGCAATGGCAAACCACGATCGGCGAGAAGCATTGTTTGAGAAACTCTGTAACCGAAGACACACTCGAAGCTATCGTGGAACAAACTTCGCCCGTTCATGACGTCACAGAACCGAATTTTGTGACGTCATCGAGCATTTTAGAAAATGATGACGTAACAAATATGGTGAAACTCTGTCAACCAAACACACAAGATGTATCGGTCAATGAAACTAGTACAACAGACTGTATAGAACAGGAAACAACAAAAGATATAAAACTTACGAAACCGGAACAACATGAGAAACTACCTGAACGTTGTAGAAATATCACCGATTCCCTTATCAGCATTCGTAGAGAATTGATGTTGATGCGTATGGAAGATCACACTATTTCACGCAAACTGCTAGACATTCGTGAAGAAATGAAACGAATGCGAGTGAATCAAATGTGTGACGAACATGCCGCCATGTTGGATGACTTCTCATGGGAAATCGACGAAGAAGAACATTTAGATCTAAAACTAAAAGCTGTGAGCGACCTTTCGAGTGCTCTTGTACGAAAACCTGATTCCTTGCTGTGGAGTTCCTCCCCGTTACGTCACATTGGAATCACAAAGAAGTCGATGGAGTTTCGAAGATTTTCTGTCATTTGAAAATATTTTTCCAACTTTTTGTTCTATTTCTTAAAAGTTTTTTTTTGTAGATTGTTCTTTTATTCTTGTTTCGGTATTTCTTTATATTTTGTTGCTGCTGTTTCGTTGTTAAACTAAACGCAATTATAGATTATCGCTTGGAGACGCACGGTTTAT</w:t>
      </w:r>
    </w:p>
    <w:p w:rsidR="000A7C67" w:rsidRDefault="000A7C67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:rsidR="00496275" w:rsidRDefault="00496275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&gt;Nckap5 (KH.C9.229)</w:t>
      </w:r>
    </w:p>
    <w:p w:rsidR="000A7C67" w:rsidRPr="000A7C67" w:rsidRDefault="00AA1DBD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AA1DBD">
        <w:rPr>
          <w:rFonts w:ascii="Courier New" w:hAnsi="Courier New" w:cs="Courier New"/>
        </w:rPr>
        <w:t>TGGTTAAACGGCTCATTTTCATAGAATGAAGCCGAGGGTTGAGAGTCACTACAAGCTGAGGTTTGGTTCAACGTGTCTGAAGAATCGGATTGTAAAACCAAACTCGACGGTCTTTGTGTGGTTCGTTTACCATGAGAGTTTTTGTTTTGAGATGCAGGATTCAATCGATCGTCATTTTTAGTCGAATCCTCTTTGTATCTTCTGAGCTCAACTTCAATGTAGGAATTATTGTCGAAAGACTGACTATTTTCTAAGTTACTTCCGCTTGTGCTTTTTTTAATTTTAAAAAGTTTTCTGTTGTTCGTTTTTTTGCACGATTCTTTTCTCTGTTCCAGGGATTCACCCGAACATGATCTTGAAGGACTCAGTGGAGGCTTGGAGGAGGAGGAATGTCTTTGGGGGCAAGATGAGCAAGACTGCAATGCACATTTGCTGGACGGTGTGGCGTAATCAGCATGTTCGTTCGTTGTATAAGGTTCAGGATGCTCATGTATTATATTAAGTGAACCAACTGATGCATTATCACTGTTTGGGATATTAGGTGTCTTTATTTGTTCCGAATTAACATCGGAAACTGTTGACTTCTGTAAAGCAGAATATAGTTCTACGACTGTAGCAACATCAGTTGCTTTGTAAGGATCAGAATCTTCAGTGTTAGGTGAAGACTGAAGACGTCCCATCGCTTTGGTGAAAATCTTATCTGTTAACCCATTTTTGGGTTTTCTCTCAACGCTGCTGTGCAAATCTCTCATTGGGTCGTTTGAATCTTCTATCAAAACTTGTCTATTGTTTTTACCATGTTCTTTTTCAACTCCGGAAAAAGAAGTTTCATTTTGTTTTTGCAATATTTTGTTATATTTGGAAAGATTGTCAACTTGTCGTTTTAAATTGAAGCACTCAGATTGCAACTGACGTTGAATGAGTTCCGATTGGACCACCTGAGCTGCAACCTTGTTATATTCCACTTTCTGTTTTTCAGCTAGTTTGATAAGCTGATAATTTTGTTCTTCCATTTTTTGAACTCTTTCAGCTAACAAAATGCAGTGTCTTCGAAAATCATCAAGGTCCAGGACTGCTTGCCGCATATCTCTCTGACAATGCATTTGATTGTTATTAGATGTTGAAGTGAAGTTTTGTAATTCCATATTCCTCTTTTGCTCAGTTGCACCAACATATATAGATGGTTTCAATGGTTGAGGCTGTTCTTGTAAAGTTACATAGCGTCCAAGATCTGTGTGATGTTCTGTATGACGTAAAGCGTCACGAAGAGATTCTTCCATGTTGTCAAACTCAGACTTTAATTCCAT</w:t>
      </w:r>
      <w:r>
        <w:rPr>
          <w:rFonts w:ascii="Courier New" w:hAnsi="Courier New" w:cs="Courier New"/>
        </w:rPr>
        <w:t>GGTT</w:t>
      </w:r>
    </w:p>
    <w:p w:rsidR="00CC4230" w:rsidRDefault="00CC4230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</w:p>
    <w:p w:rsidR="007A4931" w:rsidRDefault="007A4931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</w:p>
    <w:p w:rsidR="007A4931" w:rsidRDefault="007A4931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  <w:bookmarkStart w:id="0" w:name="_GoBack"/>
      <w:bookmarkEnd w:id="0"/>
    </w:p>
    <w:p w:rsidR="007A4931" w:rsidRDefault="007A4931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</w:p>
    <w:p w:rsidR="007A4931" w:rsidRDefault="007A4931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</w:p>
    <w:p w:rsidR="007E266C" w:rsidRP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  <w:r>
        <w:rPr>
          <w:rFonts w:ascii="Arial" w:eastAsia="Times New Roman" w:hAnsi="Arial" w:cs="Arial"/>
          <w:b/>
          <w:i/>
          <w:sz w:val="20"/>
          <w:szCs w:val="20"/>
        </w:rPr>
        <w:t>Human EFCAB6</w:t>
      </w:r>
      <w:r w:rsidR="00126503" w:rsidRPr="008C065F">
        <w:rPr>
          <w:rFonts w:ascii="Arial" w:eastAsia="Times New Roman" w:hAnsi="Arial" w:cs="Arial"/>
          <w:b/>
          <w:i/>
          <w:sz w:val="20"/>
          <w:szCs w:val="20"/>
        </w:rPr>
        <w:t xml:space="preserve"> alignments with</w:t>
      </w:r>
      <w:r>
        <w:rPr>
          <w:rFonts w:ascii="Arial" w:eastAsia="Times New Roman" w:hAnsi="Arial" w:cs="Arial"/>
          <w:b/>
          <w:i/>
          <w:sz w:val="20"/>
          <w:szCs w:val="20"/>
        </w:rPr>
        <w:t xml:space="preserve"> Ciona</w:t>
      </w:r>
      <w:r w:rsidR="00126503" w:rsidRPr="008C065F">
        <w:rPr>
          <w:rFonts w:ascii="Arial" w:eastAsia="Times New Roman" w:hAnsi="Arial" w:cs="Arial"/>
          <w:b/>
          <w:i/>
          <w:sz w:val="20"/>
          <w:szCs w:val="20"/>
        </w:rPr>
        <w:t xml:space="preserve"> KH.L125.4 (Efcab6) and KH.C1.1</w:t>
      </w:r>
      <w:r>
        <w:rPr>
          <w:rFonts w:ascii="Arial" w:eastAsia="Times New Roman" w:hAnsi="Arial" w:cs="Arial"/>
          <w:b/>
          <w:i/>
          <w:sz w:val="20"/>
          <w:szCs w:val="20"/>
        </w:rPr>
        <w:t>218 (Efcab6-related)</w:t>
      </w:r>
    </w:p>
    <w:p w:rsidR="007E266C" w:rsidRDefault="007E266C">
      <w:r>
        <w:rPr>
          <w:noProof/>
        </w:rPr>
        <w:drawing>
          <wp:inline distT="0" distB="0" distL="0" distR="0" wp14:anchorId="7BE2EF6D" wp14:editId="6924A67C">
            <wp:extent cx="5943600" cy="41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66C" w:rsidRDefault="007E266C" w:rsidP="007E266C">
      <w:pPr>
        <w:pStyle w:val="HTMLPreformatted"/>
      </w:pPr>
      <w:r>
        <w:t>CLUSTAL format alignment by MAFFT (v7.408)</w:t>
      </w:r>
    </w:p>
    <w:p w:rsidR="007E266C" w:rsidRPr="008C065F" w:rsidRDefault="00096415" w:rsidP="00096415">
      <w:pPr>
        <w:rPr>
          <w:rFonts w:ascii="Courier New" w:hAnsi="Courier New" w:cs="Courier New"/>
          <w:sz w:val="20"/>
          <w:szCs w:val="20"/>
        </w:rPr>
      </w:pPr>
      <w:r w:rsidRPr="008C065F">
        <w:rPr>
          <w:rFonts w:ascii="Courier New" w:hAnsi="Courier New" w:cs="Courier New"/>
          <w:sz w:val="20"/>
          <w:szCs w:val="20"/>
          <w:highlight w:val="yellow"/>
        </w:rPr>
        <w:t>Flagged as EF-HAND domain in SMART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MCKMAIIPDWLRSHPHTRKFTHSRPHSSPCRVYSRNGSPNKFRSSSTTAVANPTLSSLDV</w:t>
      </w:r>
    </w:p>
    <w:p w:rsidR="007E266C" w:rsidRDefault="007E266C" w:rsidP="007E266C">
      <w:pPr>
        <w:pStyle w:val="HTMLPreformatted"/>
      </w:pPr>
      <w:r>
        <w:t>KH.C1.1218      MSQTIL----------------SRPASQASRV----------------------------</w:t>
      </w:r>
    </w:p>
    <w:p w:rsidR="007E266C" w:rsidRDefault="007E266C" w:rsidP="007E266C">
      <w:pPr>
        <w:pStyle w:val="HTMLPreformatted"/>
      </w:pPr>
      <w:r>
        <w:t xml:space="preserve">                *.:  :                *** *...**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KRILFQKITDRGD</w:t>
      </w:r>
      <w:r w:rsidRPr="00CF142C">
        <w:rPr>
          <w:highlight w:val="yellow"/>
        </w:rPr>
        <w:t>ELQKAFQLLDTGQNLTVSKSELRRIITDF</w:t>
      </w:r>
      <w:r>
        <w:t>LMPLTREQFQDVLAQIPL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STSGTVPYLAFLSRFGGIDLYINGIKRGGGNEMNCCRTLRELEIQVGEKVFKNIK</w:t>
      </w:r>
      <w:r w:rsidRPr="00CF142C">
        <w:rPr>
          <w:highlight w:val="yellow"/>
        </w:rPr>
        <w:t>TVMKA</w:t>
      </w:r>
    </w:p>
    <w:p w:rsidR="007E266C" w:rsidRDefault="007E266C" w:rsidP="007E266C">
      <w:pPr>
        <w:pStyle w:val="HTMLPreformatted"/>
      </w:pPr>
      <w:r>
        <w:t>KH.C1.1218      ---GMLP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* :*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CF142C">
        <w:rPr>
          <w:highlight w:val="yellow"/>
        </w:rPr>
        <w:t>FELIDVNKTGLVRPQELRRVLETF</w:t>
      </w:r>
      <w:r>
        <w:t>CMKLRDEEYEKFSKHYNIHKDTAVDYNVFLKNLSIN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NDLNLRYCMGNQEVSLENQQAKNSKKERLLGSASSEDIWRNYSLDEIERNFCLQLSKSYE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CF142C">
        <w:rPr>
          <w:highlight w:val="yellow"/>
        </w:rPr>
        <w:t>KVEKALSAGDPCKGGYVSFNYLKIVLDTF</w:t>
      </w:r>
      <w:r>
        <w:t>VYQIPRRIFIQLMKRFGLKATTKINWKQFLT</w:t>
      </w:r>
    </w:p>
    <w:p w:rsidR="007E266C" w:rsidRDefault="007E266C" w:rsidP="007E266C">
      <w:pPr>
        <w:pStyle w:val="HTMLPreformatted"/>
      </w:pPr>
      <w:r>
        <w:t>KH.C1.1218      -----------------------------------RI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**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SFHEPQGLQVSSKGPLTKRNSINSRNESHKENIITKLFRHTEDHSASLKKALLIINTKPD</w:t>
      </w:r>
    </w:p>
    <w:p w:rsidR="007E266C" w:rsidRDefault="007E266C" w:rsidP="007E266C">
      <w:pPr>
        <w:pStyle w:val="HTMLPreformatted"/>
      </w:pPr>
      <w:r>
        <w:t>KH.C1.1218      -----------------------------------------------------------E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GPITREEFRYILNCMAVKLSDS</w:t>
      </w:r>
      <w:r w:rsidRPr="00CF142C">
        <w:rPr>
          <w:highlight w:val="yellow"/>
        </w:rPr>
        <w:t>EFKELMQMLDPGDTGVVNTSMFIDLIEEN</w:t>
      </w:r>
      <w:r>
        <w:t>CRMRKTSPC</w:t>
      </w:r>
    </w:p>
    <w:p w:rsidR="007E266C" w:rsidRDefault="007E266C" w:rsidP="007E266C">
      <w:pPr>
        <w:pStyle w:val="HTMLPreformatted"/>
      </w:pPr>
      <w:r>
        <w:t>KH.C1.1218      HPLSRLE------------------------NPGNMSV----------------------</w:t>
      </w:r>
    </w:p>
    <w:p w:rsidR="007E266C" w:rsidRDefault="007E266C" w:rsidP="007E266C">
      <w:pPr>
        <w:pStyle w:val="HTMLPreformatted"/>
      </w:pPr>
      <w:r>
        <w:t xml:space="preserve">                 *::* *                        :**: .*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TDAKTPFLLAWDSVEEIVHDTITRNLQ</w:t>
      </w:r>
      <w:r w:rsidRPr="00CF142C">
        <w:rPr>
          <w:highlight w:val="yellow"/>
        </w:rPr>
        <w:t>AFYNMLRSYDLGDTGRIGRNNFKKIMHVF</w:t>
      </w:r>
      <w:r>
        <w:t>CPFL</w:t>
      </w:r>
    </w:p>
    <w:p w:rsidR="007E266C" w:rsidRDefault="007E266C" w:rsidP="007E266C">
      <w:pPr>
        <w:pStyle w:val="HTMLPreformatted"/>
      </w:pPr>
      <w:r>
        <w:t>KH.C1.1218      -------------------RGVTRG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:**.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TNAHFIKLCSKIQDIGSGRILYKKLLACIGIDGPPTVSPVLVPKDQLLSEHLQKDEQQQP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DLSERTKLTEDKTTLTKKMTTEEVIEKFKKCIQQQDP</w:t>
      </w:r>
      <w:r w:rsidRPr="000A6AD9">
        <w:rPr>
          <w:highlight w:val="yellow"/>
        </w:rPr>
        <w:t>AFKKRFLDFSKEPNGKINVHDFK</w:t>
      </w:r>
    </w:p>
    <w:p w:rsidR="007E266C" w:rsidRDefault="007E266C" w:rsidP="007E266C">
      <w:pPr>
        <w:pStyle w:val="HTMLPreformatted"/>
      </w:pPr>
      <w:r>
        <w:t>KH.C1.1218      ---------------------------------------SSRAGDVPKPHRLSRDAMSPR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..*  *..*  . . :. . 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0A6AD9">
        <w:rPr>
          <w:highlight w:val="yellow"/>
        </w:rPr>
        <w:t>KVLEDT</w:t>
      </w:r>
      <w:r>
        <w:t>GMPMDDDQYAL-LTTKIGFEKEGMSYLDFAAGFEDPPMRGPE----TTPPQPPT</w:t>
      </w:r>
    </w:p>
    <w:p w:rsidR="007E266C" w:rsidRDefault="007E266C" w:rsidP="007E266C">
      <w:pPr>
        <w:pStyle w:val="HTMLPreformatted"/>
      </w:pPr>
      <w:r>
        <w:t>KH.C1.1218      RKDLDPKMPIDSIPEGIEVVHSKDPNKPTLPVFGNRAVMSRAESRGSNVSKMTSLSRPGT</w:t>
      </w:r>
    </w:p>
    <w:p w:rsidR="007E266C" w:rsidRDefault="007E266C" w:rsidP="007E266C">
      <w:pPr>
        <w:pStyle w:val="HTMLPreformatted"/>
      </w:pPr>
      <w:r>
        <w:lastRenderedPageBreak/>
        <w:t xml:space="preserve">                :   *. **:*.   .: :. . . :*  :. :.  * :. .  **.:    *: .:* *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PSKSYVNSHFITAEECLKLFPRRLKE-SFR</w:t>
      </w:r>
      <w:r w:rsidRPr="008A03B9">
        <w:rPr>
          <w:highlight w:val="yellow"/>
        </w:rPr>
        <w:t>DPYSAFFKTDADRDGIINMHDLHRLLLHL</w:t>
      </w:r>
      <w:r>
        <w:t>L</w:t>
      </w:r>
    </w:p>
    <w:p w:rsidR="007E266C" w:rsidRDefault="007E266C" w:rsidP="007E266C">
      <w:pPr>
        <w:pStyle w:val="HTMLPreformatted"/>
      </w:pPr>
      <w:r>
        <w:t>KH.C1.1218      QTR-------IEIDELEMLLRDKIKTGGFF</w:t>
      </w:r>
      <w:r w:rsidRPr="00232538">
        <w:rPr>
          <w:highlight w:val="yellow"/>
        </w:rPr>
        <w:t>SVRQAFKNNDPEGKGNVTKEALMHILTSL</w:t>
      </w:r>
      <w:r>
        <w:t>L</w:t>
      </w:r>
    </w:p>
    <w:p w:rsidR="007E266C" w:rsidRDefault="007E266C" w:rsidP="007E266C">
      <w:pPr>
        <w:pStyle w:val="HTMLPreformatted"/>
      </w:pPr>
      <w:r>
        <w:t xml:space="preserve">                 ::       *  :*   *:  ::*  .* .  .** :.*.: .* :. . * ::*  **</w:t>
      </w:r>
    </w:p>
    <w:p w:rsidR="007E266C" w:rsidRDefault="007E266C" w:rsidP="007E266C">
      <w:pPr>
        <w:pStyle w:val="HTMLPreformatted"/>
      </w:pPr>
    </w:p>
    <w:p w:rsidR="007E266C" w:rsidRPr="000A6911" w:rsidRDefault="007E266C" w:rsidP="007E266C">
      <w:pPr>
        <w:pStyle w:val="HTMLPreformatted"/>
      </w:pPr>
      <w:r>
        <w:t>EFCAB6          LN-</w:t>
      </w:r>
      <w:r w:rsidRPr="000A6911">
        <w:t>LKDDEFERFLGLLGLRLSVTLNFREFQNLCEKRPWRTDEAPQRLIRP--KQKVADSE</w:t>
      </w:r>
    </w:p>
    <w:p w:rsidR="007E266C" w:rsidRDefault="007E266C" w:rsidP="007E266C">
      <w:pPr>
        <w:pStyle w:val="HTMLPreformatted"/>
      </w:pPr>
      <w:r w:rsidRPr="000A6911">
        <w:t>KH.C1.1218      GRVLSSKQFHLLLKRLHLDDRTVVKFEEF--</w:t>
      </w:r>
      <w:r>
        <w:t>YAQFRESVSSEYP-RWLDPVARTQTERAS</w:t>
      </w:r>
    </w:p>
    <w:p w:rsidR="007E266C" w:rsidRDefault="007E266C" w:rsidP="007E266C">
      <w:pPr>
        <w:pStyle w:val="HTMLPreformatted"/>
      </w:pPr>
      <w:r>
        <w:t xml:space="preserve">                 . *...:*. :*  * *   ..::*.**   .: *   :.* * * : *  : :.  :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ACEQAHQYLVTKAKNRWSDLSKNFLETDNEGNGILRRRDIKNALYGFDIPLTPR</w:t>
      </w:r>
      <w:r w:rsidRPr="008A03B9">
        <w:rPr>
          <w:highlight w:val="yellow"/>
        </w:rPr>
        <w:t>EFEKL</w:t>
      </w:r>
    </w:p>
    <w:p w:rsidR="007E266C" w:rsidRDefault="007E266C" w:rsidP="007E266C">
      <w:pPr>
        <w:pStyle w:val="HTMLPreformatted"/>
      </w:pPr>
      <w:r>
        <w:t>KH.C1.1218      MTASQVHAQLKERAKQRFLD</w:t>
      </w:r>
      <w:r w:rsidRPr="00CF142C">
        <w:rPr>
          <w:highlight w:val="yellow"/>
        </w:rPr>
        <w:t>LADLVPQMNPGGSERIMAPEFRNVLNRL</w:t>
      </w:r>
      <w:r>
        <w:t>GFFMSDA</w:t>
      </w:r>
      <w:r w:rsidRPr="00232538">
        <w:rPr>
          <w:highlight w:val="yellow"/>
        </w:rPr>
        <w:t>EFDKI</w:t>
      </w:r>
    </w:p>
    <w:p w:rsidR="007E266C" w:rsidRDefault="007E266C" w:rsidP="007E266C">
      <w:pPr>
        <w:pStyle w:val="HTMLPreformatted"/>
      </w:pPr>
      <w:r>
        <w:t xml:space="preserve">                ::..*.*  *  :**:*: **:. . : :  *.  :   :::*.*  :.: ::  **:*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8A03B9">
        <w:rPr>
          <w:highlight w:val="yellow"/>
        </w:rPr>
        <w:t>WARYDTEGKGHITYQEFLQKLGIN</w:t>
      </w:r>
      <w:r>
        <w:t>Y------SPAVHRPCAED-YFNFMGHFTKP---QQL</w:t>
      </w:r>
    </w:p>
    <w:p w:rsidR="007E266C" w:rsidRDefault="007E266C" w:rsidP="007E266C">
      <w:pPr>
        <w:pStyle w:val="HTMLPreformatted"/>
      </w:pPr>
      <w:r>
        <w:t xml:space="preserve">KH.C1.1218      </w:t>
      </w:r>
      <w:r w:rsidRPr="00232538">
        <w:rPr>
          <w:highlight w:val="yellow"/>
        </w:rPr>
        <w:t>WKKYDTSNLGVVKASSLLKKLGIE</w:t>
      </w:r>
      <w:r>
        <w:t>FRESKSPSASVARSTGSNKKAQVVTYDSAPPTGRSM</w:t>
      </w:r>
    </w:p>
    <w:p w:rsidR="007E266C" w:rsidRDefault="007E266C" w:rsidP="007E266C">
      <w:pPr>
        <w:pStyle w:val="HTMLPreformatted"/>
      </w:pPr>
      <w:r>
        <w:t xml:space="preserve">                * :***.. * :. ..:*:****::      *.:* *. ..:   :.: : : *   :.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EEMKELQQSTEKAVAARDKLMDRHQDISKAFTKTDQSKTNYISICKMQEVLEECGCSLT</w:t>
      </w:r>
    </w:p>
    <w:p w:rsidR="007E266C" w:rsidRDefault="007E266C" w:rsidP="007E266C">
      <w:pPr>
        <w:pStyle w:val="HTMLPreformatted"/>
      </w:pPr>
      <w:r>
        <w:t>KH.C1.1218      RPSEAERQTSIDIEKWLKDKFREGFKSMRKEFKKGDLKNTGKVPRDVFRRVISQFDLFLR</w:t>
      </w:r>
    </w:p>
    <w:p w:rsidR="007E266C" w:rsidRDefault="007E266C" w:rsidP="007E266C">
      <w:pPr>
        <w:pStyle w:val="HTMLPreformatted"/>
      </w:pPr>
      <w:r>
        <w:t xml:space="preserve">                : .  * * * :     :**: : .:.: * *.* * .:*. :.   ::.*:.: .  *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E-GELTHLLNSWGVSRHDNAINYLDFLRAVENSKSTG------AQPKEKEESMPINFATL</w:t>
      </w:r>
    </w:p>
    <w:p w:rsidR="007E266C" w:rsidRDefault="007E266C" w:rsidP="007E266C">
      <w:pPr>
        <w:pStyle w:val="HTMLPreformatted"/>
      </w:pPr>
      <w:r>
        <w:t>KH.C1.1218      EDSSLNMFLARCGLPEH-GEISYVDFLNKFQDRSATGMAHNILSNPKHRFNKEPRPISPK</w:t>
      </w:r>
    </w:p>
    <w:p w:rsidR="007E266C" w:rsidRDefault="007E266C" w:rsidP="007E266C">
      <w:pPr>
        <w:pStyle w:val="HTMLPreformatted"/>
      </w:pPr>
      <w:r>
        <w:t xml:space="preserve">                * ..*. :*   *:..* . *.*:***. .:: .:**      ::**.: :. *  ::.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NPQEAVR-KIQEVVESSQL</w:t>
      </w:r>
      <w:r w:rsidRPr="008A03B9">
        <w:rPr>
          <w:highlight w:val="yellow"/>
        </w:rPr>
        <w:t>ALSTAFSALDKEDTGFVKATEFGQVLKD</w:t>
      </w:r>
      <w:r>
        <w:t>-</w:t>
      </w:r>
      <w:r w:rsidRPr="008A03B9">
        <w:rPr>
          <w:highlight w:val="yellow"/>
        </w:rPr>
        <w:t>F</w:t>
      </w:r>
      <w:r>
        <w:t>CYKLTDNQYHY</w:t>
      </w:r>
    </w:p>
    <w:p w:rsidR="007E266C" w:rsidRDefault="007E266C" w:rsidP="007E266C">
      <w:pPr>
        <w:pStyle w:val="HTMLPreformatted"/>
      </w:pPr>
      <w:r>
        <w:t>KH.C1.1218      STVTAVESKMMTLFQSDFL</w:t>
      </w:r>
      <w:r w:rsidRPr="00232538">
        <w:rPr>
          <w:highlight w:val="yellow"/>
        </w:rPr>
        <w:t>ALLGMFHKIDKHQEDVISQQEFRAAIESR</w:t>
      </w:r>
      <w:r>
        <w:t>FQLEMNDDEFSH</w:t>
      </w:r>
    </w:p>
    <w:p w:rsidR="007E266C" w:rsidRDefault="007E266C" w:rsidP="007E266C">
      <w:pPr>
        <w:pStyle w:val="HTMLPreformatted"/>
      </w:pPr>
      <w:r>
        <w:t xml:space="preserve">                ..  **. *:  :.:*. ***   *  :**.: ..:.  **  .::. *  ::.*::: 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FLRKLRIHLTPYINWKYFLQNFSCFLEETADEWAEKMPKG-----------PPPTSPKAT</w:t>
      </w:r>
    </w:p>
    <w:p w:rsidR="007E266C" w:rsidRDefault="007E266C" w:rsidP="007E266C">
      <w:pPr>
        <w:pStyle w:val="HTMLPreformatted"/>
      </w:pPr>
      <w:r>
        <w:t>KH.C1.1218      FLEQVPLNEDGAVKYPEFMAQFD------TKQGAKSLWDGKSVVSKAAVFVPTSDKPKER</w:t>
      </w:r>
    </w:p>
    <w:p w:rsidR="007E266C" w:rsidRDefault="007E266C" w:rsidP="007E266C">
      <w:pPr>
        <w:pStyle w:val="HTMLPreformatted"/>
      </w:pPr>
      <w:r>
        <w:t xml:space="preserve">                **.:: ::    :::  *: :*.      :.: *:.: .*           *.. .**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ADRDILARLHKAVTSHYH</w:t>
      </w:r>
      <w:r w:rsidRPr="008A03B9">
        <w:rPr>
          <w:highlight w:val="yellow"/>
        </w:rPr>
        <w:t>AITQEFENFDTMKTNTISREEFRAICNRR</w:t>
      </w:r>
      <w:r>
        <w:t>--VQILTDEQFDR</w:t>
      </w:r>
    </w:p>
    <w:p w:rsidR="007E266C" w:rsidRDefault="007E266C" w:rsidP="007E266C">
      <w:pPr>
        <w:pStyle w:val="HTMLPreformatted"/>
      </w:pPr>
      <w:r>
        <w:t>KH.C1.1218      TVDDLHSILRVIVRNDMAKLEGEFRQLDEYNSGKLTQEMMFQLLSKMHIVPSVTRGE</w:t>
      </w:r>
      <w:r w:rsidRPr="00CF142C">
        <w:rPr>
          <w:highlight w:val="yellow"/>
        </w:rPr>
        <w:t>IRR</w:t>
      </w:r>
    </w:p>
    <w:p w:rsidR="007E266C" w:rsidRDefault="007E266C" w:rsidP="007E266C">
      <w:pPr>
        <w:pStyle w:val="HTMLPreformatted"/>
      </w:pPr>
      <w:r>
        <w:t xml:space="preserve">                :  *: : *:  * ..   :  **.::*  ::..:::* :  : .:   *  :*  :: *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WNEMPVNAKGRLKYPDFLSRFSSETAATPMATGDSAVAQRGSSVPDVSEGTRSALSLPT</w:t>
      </w:r>
    </w:p>
    <w:p w:rsidR="007E266C" w:rsidRDefault="007E266C" w:rsidP="007E266C">
      <w:pPr>
        <w:pStyle w:val="HTMLPreformatted"/>
      </w:pPr>
      <w:r>
        <w:t xml:space="preserve">KH.C1.1218      </w:t>
      </w:r>
      <w:r w:rsidRPr="00CF142C">
        <w:rPr>
          <w:highlight w:val="yellow"/>
        </w:rPr>
        <w:t>LWETFIVNKNRTFSFLQFVRHYGYS</w:t>
      </w:r>
      <w:r>
        <w:t>LKSAAFPNAKIAPPQRGDNDFMI------------</w:t>
      </w:r>
    </w:p>
    <w:p w:rsidR="007E266C" w:rsidRDefault="007E266C" w:rsidP="007E266C">
      <w:pPr>
        <w:pStyle w:val="HTMLPreformatted"/>
      </w:pPr>
      <w:r>
        <w:t xml:space="preserve">                **: : ** :  :.: :*: ::. .  ::.:.... * .***..   :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ELRPGSKSQSHPCTPASTTVIPGTPPLQNCDPIESRLRKRIQGCWR</w:t>
      </w:r>
      <w:r w:rsidRPr="008A03B9">
        <w:rPr>
          <w:highlight w:val="yellow"/>
        </w:rPr>
        <w:t>QLLKECKEKDVAR</w:t>
      </w:r>
    </w:p>
    <w:p w:rsidR="007E266C" w:rsidRDefault="007E266C" w:rsidP="007E266C">
      <w:pPr>
        <w:pStyle w:val="HTMLPreformatted"/>
      </w:pPr>
      <w:r>
        <w:t>KH.C1.1218      -------RSRKLNCA---------------ADMLEDSLRAKVDYLWE</w:t>
      </w:r>
      <w:r w:rsidRPr="003E62DF">
        <w:rPr>
          <w:highlight w:val="yellow"/>
        </w:rPr>
        <w:t>DLRREFVEMDPYH</w:t>
      </w:r>
    </w:p>
    <w:p w:rsidR="007E266C" w:rsidRDefault="007E266C" w:rsidP="007E266C">
      <w:pPr>
        <w:pStyle w:val="HTMLPreformatted"/>
      </w:pPr>
      <w:r>
        <w:t xml:space="preserve">                       :*:.  *:               .* :*. ** :::  *.:* :*  * *  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8A03B9">
        <w:rPr>
          <w:highlight w:val="yellow"/>
        </w:rPr>
        <w:t>QGDINASDFLALVEKF</w:t>
      </w:r>
      <w:r>
        <w:t>NLDISKEECQQLIIKYDLKSNGKFAYCDFIQSCVLLLKA-KESS</w:t>
      </w:r>
    </w:p>
    <w:p w:rsidR="007E266C" w:rsidRDefault="007E266C" w:rsidP="007E266C">
      <w:pPr>
        <w:pStyle w:val="HTMLPreformatted"/>
      </w:pPr>
      <w:r>
        <w:t xml:space="preserve">KH.C1.1218      </w:t>
      </w:r>
      <w:r w:rsidRPr="003E62DF">
        <w:rPr>
          <w:highlight w:val="yellow"/>
        </w:rPr>
        <w:t>TGFVSRDEFRDVLMEL</w:t>
      </w:r>
      <w:r>
        <w:t>CVHLTNHEAEIICNKFETNTDGRVSYVEFLRPFAQRRQLWKEGN</w:t>
      </w:r>
    </w:p>
    <w:p w:rsidR="007E266C" w:rsidRDefault="007E266C" w:rsidP="007E266C">
      <w:pPr>
        <w:pStyle w:val="HTMLPreformatted"/>
      </w:pPr>
      <w:r>
        <w:t xml:space="preserve">                 * :. .:*  :: :: :.:::.*.: :  *:: :::*:.:* :*::. .   :  **.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MHRMKIQNAHKMK---EAGAETPSFYSALLRIQPKIVHCWR</w:t>
      </w:r>
      <w:r w:rsidRPr="008A03B9">
        <w:rPr>
          <w:highlight w:val="yellow"/>
        </w:rPr>
        <w:t>PMRRTFKSYDEAGTGLLS</w:t>
      </w:r>
    </w:p>
    <w:p w:rsidR="007E266C" w:rsidRDefault="007E266C" w:rsidP="007E266C">
      <w:pPr>
        <w:pStyle w:val="HTMLPreformatted"/>
      </w:pPr>
      <w:r>
        <w:t>KH.C1.1218      NMHSILTHPQAELPGSITAGKPTKGLEAVTSKLKQQLAGDWR</w:t>
      </w:r>
      <w:r w:rsidRPr="003E62DF">
        <w:rPr>
          <w:highlight w:val="yellow"/>
        </w:rPr>
        <w:t>TLRRAFKKMDVSADGMLT</w:t>
      </w:r>
    </w:p>
    <w:p w:rsidR="007E266C" w:rsidRDefault="007E266C" w:rsidP="007E266C">
      <w:pPr>
        <w:pStyle w:val="HTMLPreformatted"/>
      </w:pPr>
      <w:r>
        <w:t xml:space="preserve">                 ** :  :   ::     **  * .: :.  ::: ::.  **.:**:**. * :. *:*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 xml:space="preserve">EFCAB6          </w:t>
      </w:r>
      <w:r w:rsidRPr="008A03B9">
        <w:rPr>
          <w:highlight w:val="yellow"/>
        </w:rPr>
        <w:t>VADFRTVLRQY</w:t>
      </w:r>
      <w:r>
        <w:t>SINLSEEEFFHILEYYDKTLSSKISYNDFLRAFLQ---------</w:t>
      </w:r>
    </w:p>
    <w:p w:rsidR="007E266C" w:rsidRDefault="007E266C" w:rsidP="007E266C">
      <w:pPr>
        <w:pStyle w:val="HTMLPreformatted"/>
      </w:pPr>
      <w:r>
        <w:t xml:space="preserve">KH.C1.1218      </w:t>
      </w:r>
      <w:r w:rsidRPr="003E62DF">
        <w:rPr>
          <w:highlight w:val="yellow"/>
        </w:rPr>
        <w:t>LPEFRSVLRLC</w:t>
      </w:r>
      <w:r>
        <w:t>NVVLDEDEVYHVLTQYDKDLSGKLDYKKFLTENLSRPSSKLSGV</w:t>
      </w:r>
    </w:p>
    <w:p w:rsidR="007E266C" w:rsidRDefault="007E266C" w:rsidP="007E266C">
      <w:pPr>
        <w:pStyle w:val="HTMLPreformatted"/>
      </w:pPr>
      <w:r>
        <w:t xml:space="preserve">                :.:**:***  .: *.*:*.:*:*  *** **.*:.*:.**   *.         </w:t>
      </w:r>
    </w:p>
    <w:p w:rsidR="007E266C" w:rsidRDefault="007E266C"/>
    <w:p w:rsid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4CB27EB3" wp14:editId="76B37017">
            <wp:extent cx="5943600" cy="427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CLUSTAL format alignment by MAFFT (v7.408)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MCKMAIIPDWLRSHPHTRKFTHSRPHS-----SPCRVYSRNGSPNKFRSSSTT-------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MSAVQVI-----ERPHPGANGGLRPSSSGVVFSPRPLLSTGRNVRSLRNSTTSLARSFHV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. : :*     .:**.      ** *     **  : * . . ..:*.*:*:      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-----------AVANPTLSSLDVKRILFQKITDRGDELQKAFQLLDTGQNLTVSKSELRR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PSTSSGSTTVMLAANPKLTSIEVEAIIKQKLWENMEPLKQAFQLYDADRCTNVTKGEFRR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           .***.*:*::*: *: **: :. : *::**** *:.:  .*:*.*:*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IITDFLMPLTREQFQDVLAQIPLSTSGTVPYLAFLSRFGGIDLYIN-GIKRGGGNEMNCC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VLENYCLPMTAEQFNALVVKIGTNPNGTISYLRFIDKFVTNSLTPNIGVARILSRPSSSN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: :: :*:* ***: ::.:*  ...**:.** *:.:*   .*  * *: *  ..  ..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RT-LRELEIQVGEKVFKNIKTVMKAFELIDVNKTGLVRPQELRRVLETFCMKLRDEEYEK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KQRIDTIERFLQQKIAANLKNVIRSFKLFDYNMDGLVQRHELRRVIENYCLKLNDSQFNK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  :  :*  : :*:  *:*.*:::*:*:* *  ***: :*****:*.:*:**.*.:::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FSKHYNIHKDTAVDYNVFLKNLSINNDLNLRYCMGNQEVSLENQQAKNSKKERLLGSAS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LWSRYDFQHTGAINYRDFLRRLGVNAATAERHVTTPLNNGPDEER---DDEDGGCGERV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 .:*::::  *::*. **:.*.:*     *:     : . ::::   ..::   *.  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EDIWRNYSLDEIERNFCLQL-------SKSYEKVEKALSAGDPCKGGYVSFNYLKIVLDT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EEGWEGWVVKGYNIPLVIKLLTYIQDMKNNYQNIKRALMTFDISSDGFISIDDLKAVLDN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: *..: :.  :  : ::*       .:.*:::::** : * ...*::*:: ** ***.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FVYQIPRRIFIQLMKRFGLKATTKINWKQFLTSFHEPQGLQVSSKGPLTKRNSIN----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FVLPTSDEIFHQLMYKFEVRGTGKVSWEQFLSKFQDPQSNGNGQTIPIGQNHKVNPTRQA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*   . .** *** :* ::.* *:.*:***:.*::**.   ... *: :.:.:*    :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RNESHKENIITKLFRHTEDHSASLKKALLIINTKPDGPITREEFRYILNCMAVKLSDSEF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LDNSSTPDVIKKLKDHILNNFATLKQAFLAFDENRKGVIGRKDLRRIIETFAMKISDENF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::* . ::*.**  *  :: *:**:*:* :: : .* * *:::* *:: :*:*:**.: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KELMQMLDPGDTGVVNTSMFIDLIEENCR------MRKTSPCTDAKTPFLLAWDSVEEIV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KELQVYLDPQHTGFINYHSFLQLFESREHVTAHKWLFSTHKFNENQSPAILAWNTVEEI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**   *** .**.:*   *::*:*.. :      : .*   .: ::* :***::****: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HDTITRNLQAFYNMLRSYDLGDT---GRIGRNNFKKIMHVFCPFLTNAHFIKLCSKIQDI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REKLSENYRMVDKVADEYSALDTTGDGRISRTHLRRLINRYALPVSDEHFNKMWSACEG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:.::.* : . ::  .*.  **   ***.*.::::::: :.  ::: ** *: *  :.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GSGRILYKKLLACIGIDGPPTVSPVLVPKDQLLSEHLQKDEQQQPDLSERTKLTEDKTT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SEGRICFARFLDNLNID--------VQPGDL---EGTSKRIQEESSEREERINEIDKAD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..*** : ::*  :.**        : * *    *  .*  *::..  *.     **: 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--TKKMTTEEVIEKFKKCIQQQDPAFKKRFLDFSKEPNGKINVHDFKKVLEDTGMPMDDD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RHTNLLSASEVVRRLKDRMLQHDAGIRKSFLRFSRSGKDRVTKKDLRKMLDDIGLRMED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 *: :::.**:.::*. : *:*..::* ** **:. :.::. :*::*:*:* *: *:*.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QYALLTTKIGFEKEGMSYLDFAAGFEDPPMRGPETTPPQPPTPSKSYV----NSHFITAE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lastRenderedPageBreak/>
        <w:t>KH.L125.4       QFKELMKMLHVNGRGLLYSDFVESFQDPRTDGMGKVRRQELERAGNHIVNPTNVRYMTAQ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:  * . : .: .*: * **. .*:**   *  ..  *    : .::    * :::**: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ECLKLFPRRLKESFRDPYSAFFKTDADRDGIINMHDLHRLLLHLLLNLKDDEFERFLGL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ECYDQLLERMRQNFGSVRSAFYKVDDDHDGNLTMTEFRRLFDSFMFIITDQTFHELLRM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* . : .*:::.* .  ***:*.* *:** :.* :::**:  ::: :.*: *..:* :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GLRLSVTLNFREFQNLCEKRPWRTDEAPQRLIRPKQKVADSELACEQAHQYLVTKAKNRW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GLTKRSSLSYHDFLNKEEGHPWLKSE--HRYNRPR---SATELAADQVHQCLCLKAEQAW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*    :*.:::* *  * :** ..*  :*  **:   : :***.:*.** *  **:: 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SDLSKNFLETDNEGNGILRRRDIKNALYGFDIPLTPREFEKLWARYDTEGKGHITYQEFL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SDLAKAFQNFDADGNGIIKKKELRSVLFRFILPISHAEFNKLWSRYDEEGKGFISHQDFT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**:* * : * :****:::::::..*: * :*::  **:***:*** ****.*::*:*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QKLGINYSPAVHRPCAEDYFNFMGHFTKPQQLQEEMKELQQSTEKAVAARDKLMDRHQDI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RKLGVGFTTGDNLVLKEMSKNKMGFF----QPQKMFCQIKKKLNIPSSHRDRFREYYSDF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***:.::.. :    *   * **.*    * *: : ::::. : . : **:: : :.*: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SKAFTKTDQSKTNYISICKMQEVLEECGCSLTEGELTHLLNSWGVSRHDNAINYLDFLRA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DKAFRQLDKNRDGYITIADLQRVLLQLNYFLDEKQFLDLLRRLGLPTTKSKLSYFDFLR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.*** : *:.: .**:*..:*.** : .  * * :: .**.  *:.  .. :.*:****: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VENSKSTGAQPKE---KEESMPINFATLNPQEAVRKIQEVVESSQLALSTAFSALDKEDT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IDDGRASKYGRRDVIGRESVTWQSFESLTVEKATIKLKEQVTVNYDSLNAAFRAFDRLQT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:::.:::    ::   :*.    .* :*. ::*. *::* *  .  :*.:** *:*: :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GFVKATEFGQVLKDFCYKLTDNQYHYFLRKLRI-----HLTPYINWKYFLQNFSCFLEET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GLVKVVDFRRLLDNFCFKLTDKQFRGVLLKCRITGGSVSSNKMINWIVFLQDFSQIKDVK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:**..:* ::*.:**:****:*:: .* * **       .  ***  ***:** : : .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ADEWAEKMPKGPPPTSPKATADRDILARLHKAVTSHYHAITQEFENFDTMKTNTISREEF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LKEWGDYVGKIAPPQSPHELPLVEVEERISEVVTARHFQISRDFADVDYAKIFVVSREDF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.**.: : * .** **:  .  ::  *: :.**:::. *:::* :.*  *  .:***: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RAICNRRVQILTDEQFDRLWNEMPVNAKGRLKYPDFLSRFSSETAATPMATGDSAVAQRG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RDILNRHVMRLTDDQFNRLWAKQAVNEFNNIEYREFLKRYQLHK--------DDKVKQEG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 * **:*  ***:**:*** : .**  ..::* :**.*:. ..        *. * *.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SSVPDVSEGTRSALSLPTQELRPGSKSQSHPCTP-----ASTTVIPGTP----PLQNCDP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QTTQK-----------PCDEIQPISNQISVPRPPSRLGTSDSHRLRGNPRPVTPLVNAD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.:. .           * :*::* *:. * * .*     :.:  : *.*    ** *.*.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IESRLRKRIQGCWRQLLKECKEKDVARQGDINASDFLALVEKFNLDISKEECQQLIIKYD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AEMKVKDLVYKSWQDIQRECKKLDLEGTGTVLPDEFVGILDSFGVMLPLEDARQLMLKYD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* :::. :  .*::: :***: *:   * : ..:*:.:::.*.: :. *:.:**::***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L-KSNGKFAYCDFIQSCVLLLKAKESSLMHRMKIQNAHKMKEAGAETPSFYSALLRIQPK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LHEQQGRFSYREFLRHFILTLKPQDEGLLKRRKIHAA-----------------------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* :.:*:*:* :*::  :* **.::..*::* **: *                      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IVHCWRPMRRTFKSYDEAGTGLLSVADFRTVLRQYSINLSEEEFFHILEYYDKTLSSKIS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------------------------------------------------------------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EFCAB6          YNDFLRAFLQ</w:t>
      </w:r>
    </w:p>
    <w:p w:rsidR="008C065F" w:rsidRPr="007E266C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E266C">
        <w:rPr>
          <w:rFonts w:ascii="Courier New" w:eastAsia="Times New Roman" w:hAnsi="Courier New" w:cs="Courier New"/>
          <w:sz w:val="20"/>
          <w:szCs w:val="20"/>
        </w:rPr>
        <w:t>KH.L125.4       ----------</w:t>
      </w:r>
    </w:p>
    <w:p w:rsidR="008C065F" w:rsidRDefault="008C065F" w:rsidP="008C065F">
      <w:pPr>
        <w:pStyle w:val="HTMLPreformatted"/>
        <w:rPr>
          <w:rFonts w:asciiTheme="minorHAnsi" w:eastAsiaTheme="minorHAnsi" w:hAnsiTheme="minorHAnsi" w:cstheme="minorBidi"/>
          <w:sz w:val="22"/>
          <w:szCs w:val="22"/>
        </w:rPr>
      </w:pPr>
    </w:p>
    <w:p w:rsidR="008C065F" w:rsidRDefault="008C065F" w:rsidP="008C065F">
      <w:pPr>
        <w:pStyle w:val="HTMLPreformatted"/>
        <w:rPr>
          <w:rFonts w:asciiTheme="minorHAnsi" w:eastAsiaTheme="minorHAnsi" w:hAnsiTheme="minorHAnsi" w:cstheme="minorBidi"/>
          <w:sz w:val="22"/>
          <w:szCs w:val="22"/>
        </w:rPr>
      </w:pPr>
    </w:p>
    <w:p w:rsidR="008C065F" w:rsidRDefault="008C065F" w:rsidP="008C065F">
      <w:pPr>
        <w:pStyle w:val="HTMLPreformatted"/>
      </w:pPr>
      <w:r>
        <w:t>CLUSTAL format alignment by MAFFT (v7.408)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MSAVQVIERPHPGANGGLRPSSSGVVFSPRPLLSTGRNVRSLRNSTTSLARSFHVPSTSS</w:t>
      </w:r>
    </w:p>
    <w:p w:rsidR="008C065F" w:rsidRDefault="008C065F" w:rsidP="008C065F">
      <w:pPr>
        <w:pStyle w:val="HTMLPreformatted"/>
      </w:pPr>
      <w:r>
        <w:t>KH.C1.1218      MSQT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** .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GSTTVMLAANPKLTSIEVEAIIKQKLWENMEPLKQAFQLYDADRCTNVTKGEFRRVLENY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CLPMTAEQFNALVVKIGTNPNGTISYLRFIDKFVTNSLTPNIGVARILSRPSSSNKQRKS</w:t>
      </w:r>
    </w:p>
    <w:p w:rsidR="008C065F" w:rsidRDefault="008C065F" w:rsidP="008C065F">
      <w:pPr>
        <w:pStyle w:val="HTMLPreformatted"/>
      </w:pPr>
      <w:r>
        <w:t>KH.C1.1218      ----------------------------------------------ILSRPA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*****: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QKFATVAKVPDEQGIDTIERFLQQKIAANLKNVIRSFKLFDYNMDGLVQRHELRRVIENY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CLKLNDSQFNKLWSRYDFQHTGAINYRDFLRRLGVNAATAERHMRLEREKSVTDLILDRN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KDKNKRKSMRSEMMKMEDVEKEFRKKMKNNYQNIKRALMTFDISSDGFISIDDLKAVLDN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FVLPTSDEIFHQLMYKFEVRGTGKVSWEQFLSKFQDPQSNGNGQTIPIGQNHKVGCALDN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SSTPDVIKKLKDHILNNFATLKQAFLAFDENRKGVIGRKDLRRIIETFAMKISDENFKEL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QVYLDPQHTGFINYHSFLQLFESREHVTAHKWLFSTHKFNENQSPAILAWNTVEEILREK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SENYRMVADEYSALDTTGDGRISRTHLRRLINRYALPVSDEHFNKMWSACEGSSEGRIC</w:t>
      </w:r>
    </w:p>
    <w:p w:rsidR="008C065F" w:rsidRDefault="008C065F" w:rsidP="008C065F">
      <w:pPr>
        <w:pStyle w:val="HTMLPreformatted"/>
      </w:pPr>
      <w:r>
        <w:t>KH.C1.1218      ------------------------------------------------------------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       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FARFLDNLNIDVQPGDLEGTSKRIQEESSEREERRVILLILISSRSRINEIDKADLRHTN</w:t>
      </w:r>
    </w:p>
    <w:p w:rsidR="008C065F" w:rsidRDefault="008C065F" w:rsidP="008C065F">
      <w:pPr>
        <w:pStyle w:val="HTMLPreformatted"/>
      </w:pPr>
      <w:r>
        <w:t>KH.C1.1218      ------------------------------------------SQASRVGMLPRIEHPLSR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*. **:. : : :   :.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LSASEVVRRLKDRMLQHDAGIRKSFLRFSRSGKDRVTKKDLRKMLDDIGLRMEDSQFKE</w:t>
      </w:r>
    </w:p>
    <w:p w:rsidR="008C065F" w:rsidRDefault="008C065F" w:rsidP="008C065F">
      <w:pPr>
        <w:pStyle w:val="HTMLPreformatted"/>
      </w:pPr>
      <w:r>
        <w:t>KH.C1.1218      LENPGNMSVRGVTRGSSRAGDVPKPHRLSRDAMSPRRKDLDPKMPIDSIPEGIEVVHSKD</w:t>
      </w:r>
    </w:p>
    <w:p w:rsidR="008C065F" w:rsidRDefault="008C065F" w:rsidP="008C065F">
      <w:pPr>
        <w:pStyle w:val="HTMLPreformatted"/>
      </w:pPr>
      <w:r>
        <w:t xml:space="preserve">                * ...::  *   *  .: ..: *..     : . * .. * :  :*.*   :*  : *: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MK-MLHVNGRGLLYSDFVESFQDPRTDGMGKVRRQFRNHIVNPTNVRYMTAQECYDQLL</w:t>
      </w:r>
    </w:p>
    <w:p w:rsidR="008C065F" w:rsidRDefault="008C065F" w:rsidP="008C065F">
      <w:pPr>
        <w:pStyle w:val="HTMLPreformatted"/>
      </w:pPr>
      <w:r>
        <w:t>KH.C1.1218      PNKPTLPVFG-----NRAVMSRAESRGSNVSKM-----TSLSRPGTQTRIEIDELEMLLR</w:t>
      </w:r>
    </w:p>
    <w:p w:rsidR="008C065F" w:rsidRDefault="008C065F" w:rsidP="008C065F">
      <w:pPr>
        <w:pStyle w:val="HTMLPreformatted"/>
      </w:pPr>
      <w:r>
        <w:t xml:space="preserve">                  *  * * *     .  * *  :.* ..:.*:     . : .* .   :  :*    *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ERMRQ-NFGSVRSAFYKVDDDHDGNLTMTEFRRLFDSFM-FIITDQTFHELLRMLGLTKR</w:t>
      </w:r>
    </w:p>
    <w:p w:rsidR="008C065F" w:rsidRDefault="008C065F" w:rsidP="008C065F">
      <w:pPr>
        <w:pStyle w:val="HTMLPreformatted"/>
      </w:pPr>
      <w:r>
        <w:t>KH.C1.1218      DKIKTGGFFSVRQAFKNNDPEGKGNVTKEALMHILTSLLGRVLSSKQFHLLLKRLHLDDR</w:t>
      </w:r>
    </w:p>
    <w:p w:rsidR="008C065F" w:rsidRDefault="008C065F" w:rsidP="008C065F">
      <w:pPr>
        <w:pStyle w:val="HTMLPreformatted"/>
      </w:pPr>
      <w:r>
        <w:t xml:space="preserve">                ::::  .* ***.** : * : .**:*   : ::: *::  :::.: ** **: * * .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SSLSYHDFLNKFEVVDKEEGHPWLNISPPYRYNRPRSATELAADQVHQCLCLKAEQAWSD</w:t>
      </w:r>
    </w:p>
    <w:p w:rsidR="008C065F" w:rsidRDefault="008C065F" w:rsidP="008C065F">
      <w:pPr>
        <w:pStyle w:val="HTMLPreformatted"/>
      </w:pPr>
      <w:r>
        <w:t>KH.C1.1218      TVVKFEEFYAQFRESVSSEYPRWLD--PVARTQTERAS--MTASQVHAQLKERAKQRFLD</w:t>
      </w:r>
    </w:p>
    <w:p w:rsidR="008C065F" w:rsidRDefault="008C065F" w:rsidP="008C065F">
      <w:pPr>
        <w:pStyle w:val="HTMLPreformatted"/>
      </w:pPr>
      <w:r>
        <w:t xml:space="preserve">                : :.:.:*  :*.   ..*   **:  *  * :  *::  ::*.***  *  :*:* : 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AKAFQNFDADGNGIIKKKELRSVLFRFILPISHAEFNKLWSRYDEEGKGFISHQDFTRK</w:t>
      </w:r>
    </w:p>
    <w:p w:rsidR="008C065F" w:rsidRDefault="008C065F" w:rsidP="008C065F">
      <w:pPr>
        <w:pStyle w:val="HTMLPreformatted"/>
      </w:pPr>
      <w:r>
        <w:t>KH.C1.1218      LADLVPQMNPGGSERIMAPEFRNVLNRLGFFMSDAEFDKIWKKYDTSNLGVVKASSLLKK</w:t>
      </w:r>
    </w:p>
    <w:p w:rsidR="008C065F" w:rsidRDefault="008C065F" w:rsidP="008C065F">
      <w:pPr>
        <w:pStyle w:val="HTMLPreformatted"/>
      </w:pPr>
      <w:r>
        <w:t xml:space="preserve">                **. . :::..*.  *   *:*.** *: : :*.***:*:*.:** .. *.:. ..: :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GVGF------------TTGDNLGMLEMSKNKMGFFQPQKMFCQIKKKCEIGPQRMIPVS</w:t>
      </w:r>
    </w:p>
    <w:p w:rsidR="008C065F" w:rsidRDefault="008C065F" w:rsidP="008C065F">
      <w:pPr>
        <w:pStyle w:val="HTMLPreformatted"/>
      </w:pPr>
      <w:r>
        <w:t>KH.C1.1218      LGIEFRESKSPSASVARSTGSNKKAQVVTYDSAPPTGRSMRPSEAERQTSIDIEKWL--K</w:t>
      </w:r>
    </w:p>
    <w:p w:rsidR="008C065F" w:rsidRDefault="008C065F" w:rsidP="008C065F">
      <w:pPr>
        <w:pStyle w:val="HTMLPreformatted"/>
      </w:pPr>
      <w:r>
        <w:t xml:space="preserve">                **: *            :**.*     :: :.      .   .: ::: .*. :: :  .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YRFREYYSDFDKAFRQLDKNRDGYITIADLQRVLLQLNYFLDEKQFLDL-LRRLGLPTTK</w:t>
      </w:r>
    </w:p>
    <w:p w:rsidR="008C065F" w:rsidRDefault="008C065F" w:rsidP="008C065F">
      <w:pPr>
        <w:pStyle w:val="HTMLPreformatted"/>
      </w:pPr>
      <w:r>
        <w:t>KH.C1.1218      DKFREGFKSMRKEFKKGDLKNTGKVPRDVFRRVISQFDLFLREDSSLNMFLARCGLP-EH</w:t>
      </w:r>
    </w:p>
    <w:p w:rsidR="008C065F" w:rsidRDefault="008C065F" w:rsidP="008C065F">
      <w:pPr>
        <w:pStyle w:val="HTMLPreformatted"/>
      </w:pPr>
      <w:r>
        <w:t xml:space="preserve">                 :*** :..: * *:: * :. * :.   ::**: *:: ** *.. *:: * * ***  :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SKLSYFDFLRSIDDGRASKYGR--------------RDVIGRESVTWQSFESLTVEKA--</w:t>
      </w:r>
    </w:p>
    <w:p w:rsidR="008C065F" w:rsidRDefault="008C065F" w:rsidP="008C065F">
      <w:pPr>
        <w:pStyle w:val="HTMLPreformatted"/>
      </w:pPr>
      <w:r>
        <w:t>KH.C1.1218      GEISYVDFLNKFQDRSATGMAHNILSNPKHRFNKEPRPISPKSTVTAVESKMMTLFQSDF</w:t>
      </w:r>
    </w:p>
    <w:p w:rsidR="008C065F" w:rsidRDefault="008C065F" w:rsidP="008C065F">
      <w:pPr>
        <w:pStyle w:val="HTMLPreformatted"/>
      </w:pPr>
      <w:r>
        <w:t xml:space="preserve">                .::**.***..::*  *:  .:              * :  :.:**  . : :*: ::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---------------------------------------------TIKLKEQVTVNYDSL</w:t>
      </w:r>
    </w:p>
    <w:p w:rsidR="008C065F" w:rsidRDefault="008C065F" w:rsidP="008C065F">
      <w:pPr>
        <w:pStyle w:val="HTMLPreformatted"/>
      </w:pPr>
      <w:r>
        <w:t>KH.C1.1218      LALLGMFHKIDKHQEDVISQQEFRAAIESRFQLEMNDDEFSHFLEQVPLNEDGAVKYPEF</w:t>
      </w:r>
    </w:p>
    <w:p w:rsidR="008C065F" w:rsidRDefault="008C065F" w:rsidP="008C065F">
      <w:pPr>
        <w:pStyle w:val="HTMLPreformatted"/>
      </w:pPr>
      <w:r>
        <w:t xml:space="preserve">                                                              : *:*: :*:* .: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NAAF-------------------------------RAFDRLQTGLVKVV---------DF</w:t>
      </w:r>
    </w:p>
    <w:p w:rsidR="008C065F" w:rsidRDefault="008C065F" w:rsidP="008C065F">
      <w:pPr>
        <w:pStyle w:val="HTMLPreformatted"/>
      </w:pPr>
      <w:r>
        <w:t>KH.C1.1218      MAQFDTKQGAKSLWDGKSVVSKAAVFVPTSDKPKERTVDDLHSILRVIVRNDMAKLEGEF</w:t>
      </w:r>
    </w:p>
    <w:p w:rsidR="008C065F" w:rsidRDefault="008C065F" w:rsidP="008C065F">
      <w:pPr>
        <w:pStyle w:val="HTMLPreformatted"/>
      </w:pPr>
      <w:r>
        <w:t xml:space="preserve">                 * *                               *:.* *:: *  :*         :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RRLLDNFCFKLTDKQFRGVLLKCRITGGSVSSNKMINWIVFLQD----FSQIKDVK----</w:t>
      </w:r>
    </w:p>
    <w:p w:rsidR="008C065F" w:rsidRDefault="008C065F" w:rsidP="008C065F">
      <w:pPr>
        <w:pStyle w:val="HTMLPreformatted"/>
      </w:pPr>
      <w:r>
        <w:t>KH.C1.1218      RQLDEYNSGKLTQEMMFQLLSKMHIVPSVTRGEIRRLWETFIVNKNRTFSFLQFVRHYGY</w:t>
      </w:r>
    </w:p>
    <w:p w:rsidR="008C065F" w:rsidRDefault="008C065F" w:rsidP="008C065F">
      <w:pPr>
        <w:pStyle w:val="HTMLPreformatted"/>
      </w:pPr>
      <w:r>
        <w:t xml:space="preserve">                *:* :  . ***:: :  :* * :*. . . .:    * .*: :    ** :: *: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-LKEWGDYVGKIAPPQSPHELPLVE----------VEERISEVVTARHFQISRDFADVDY</w:t>
      </w:r>
    </w:p>
    <w:p w:rsidR="008C065F" w:rsidRDefault="008C065F" w:rsidP="008C065F">
      <w:pPr>
        <w:pStyle w:val="HTMLPreformatted"/>
      </w:pPr>
      <w:r>
        <w:t>KH.C1.1218      SLKSAAFPNAKIAPPQRGDNDFMIRSRKLNCAADMLEDSLRAKVDYLWEDLRREFVEMDP</w:t>
      </w:r>
    </w:p>
    <w:p w:rsidR="008C065F" w:rsidRDefault="008C065F" w:rsidP="008C065F">
      <w:pPr>
        <w:pStyle w:val="HTMLPreformatted"/>
      </w:pPr>
      <w:r>
        <w:t xml:space="preserve">                 **. .   .******  .:  ::.          :*: :   *     :: *:*.::*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AKIFVVSREDFRDILNRHVMRLTDDQXR-LWAKQAVNEFNNIEYREFLKRYQLHKDDKVK</w:t>
      </w:r>
    </w:p>
    <w:p w:rsidR="008C065F" w:rsidRDefault="008C065F" w:rsidP="008C065F">
      <w:pPr>
        <w:pStyle w:val="HTMLPreformatted"/>
      </w:pPr>
      <w:r>
        <w:t>KH.C1.1218      YHTGFVSRDEFRDVLMELCVHLTNHEAEIICNKFETNTDGRVSYVEFLRPFAQRR--QLW</w:t>
      </w:r>
    </w:p>
    <w:p w:rsidR="008C065F" w:rsidRDefault="008C065F" w:rsidP="008C065F">
      <w:pPr>
        <w:pStyle w:val="HTMLPreformatted"/>
      </w:pPr>
      <w:r>
        <w:t xml:space="preserve">                 :  .***::***:* .  ::**:.: . :  *  .*  ..:.* ***: :  ::  ::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QEGQTTQKPCDEIQPISNQISVPRPPSRLVSIMGNPRPVTPLVNADSAEMKVKDLVYKSW</w:t>
      </w:r>
    </w:p>
    <w:p w:rsidR="008C065F" w:rsidRDefault="008C065F" w:rsidP="008C065F">
      <w:pPr>
        <w:pStyle w:val="HTMLPreformatted"/>
      </w:pPr>
      <w:r>
        <w:t>KH.C1.1218      KEGNNMHS------------ILTHPQAELPGSITAGKPTKGL---EAVTSKLKQQLAGDW</w:t>
      </w:r>
    </w:p>
    <w:p w:rsidR="008C065F" w:rsidRDefault="008C065F" w:rsidP="008C065F">
      <w:pPr>
        <w:pStyle w:val="HTMLPreformatted"/>
      </w:pPr>
      <w:r>
        <w:t xml:space="preserve">                :**:. :.             :.:* :.* . :   :*.. *   ::.  *:*: :  .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QDIQRECKKLDLEGTGTVLPDEFVGILDSFGVMLPLEDARQLMLKYDLHEQQGRFSYREF</w:t>
      </w:r>
    </w:p>
    <w:p w:rsidR="008C065F" w:rsidRDefault="008C065F" w:rsidP="008C065F">
      <w:pPr>
        <w:pStyle w:val="HTMLPreformatted"/>
      </w:pPr>
      <w:r>
        <w:t>KH.C1.1218      RTLRRAFKKMDVSADGMLTLPEFRSVLRLCNVVLDEDEVYHVLTQYD-KDLSGKLDYKKF</w:t>
      </w:r>
    </w:p>
    <w:p w:rsidR="008C065F" w:rsidRDefault="008C065F" w:rsidP="008C065F">
      <w:pPr>
        <w:pStyle w:val="HTMLPreformatted"/>
      </w:pPr>
      <w:r>
        <w:t xml:space="preserve">                : ::*  **:*:.. * :   ** .:*   .*:*  ::. ::: :** :: .*::.*::*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t>KH.L125.4       LRHFILTLKPQDEGLLKRRKIHAAKLPVDTGFCKLELFFVSFRSIYQRKISTTWCLSTTT</w:t>
      </w:r>
    </w:p>
    <w:p w:rsidR="008C065F" w:rsidRDefault="008C065F" w:rsidP="008C065F">
      <w:pPr>
        <w:pStyle w:val="HTMLPreformatted"/>
      </w:pPr>
      <w:r>
        <w:t>KH.C1.1218      L----------TENL----------------------------SRPSSKLSGV-------</w:t>
      </w:r>
    </w:p>
    <w:p w:rsidR="008C065F" w:rsidRDefault="008C065F" w:rsidP="008C065F">
      <w:pPr>
        <w:pStyle w:val="HTMLPreformatted"/>
      </w:pPr>
      <w:r>
        <w:t xml:space="preserve">                *           *.*                            *  . *:* .       </w:t>
      </w:r>
    </w:p>
    <w:p w:rsidR="008C065F" w:rsidRDefault="008C065F" w:rsidP="008C065F">
      <w:pPr>
        <w:pStyle w:val="HTMLPreformatted"/>
      </w:pPr>
    </w:p>
    <w:p w:rsidR="008C065F" w:rsidRDefault="008C065F" w:rsidP="008C065F">
      <w:pPr>
        <w:pStyle w:val="HTMLPreformatted"/>
      </w:pPr>
      <w:r>
        <w:lastRenderedPageBreak/>
        <w:t>KH.L125.4       R</w:t>
      </w:r>
    </w:p>
    <w:p w:rsidR="008C065F" w:rsidRDefault="008C065F" w:rsidP="008C065F">
      <w:pPr>
        <w:pStyle w:val="HTMLPreformatted"/>
      </w:pPr>
      <w:r>
        <w:t>KH.C1.1218      -</w:t>
      </w:r>
    </w:p>
    <w:p w:rsidR="007E266C" w:rsidRDefault="007E266C" w:rsidP="007E266C">
      <w:pPr>
        <w:pStyle w:val="HTMLPreformatted"/>
      </w:pPr>
      <w:r>
        <w:t>CLUSTAL format alignment by MAFFT (v7.408)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MCKMAIIPDWLRSHPHTRKFTHSRPHS-----SPCRVYSRNGSPNKFRSSSTT-------</w:t>
      </w:r>
    </w:p>
    <w:p w:rsidR="007E266C" w:rsidRDefault="007E266C" w:rsidP="007E266C">
      <w:pPr>
        <w:pStyle w:val="HTMLPreformatted"/>
      </w:pPr>
      <w:r>
        <w:t>KH.L125.4       MSAVQVI-----ERPHPGANGGLRPSSSGVVFSPRPLLSTGRNVRSLRNSTTSLARSFHV</w:t>
      </w:r>
    </w:p>
    <w:p w:rsidR="007E266C" w:rsidRDefault="007E266C" w:rsidP="007E266C">
      <w:pPr>
        <w:pStyle w:val="HTMLPreformatted"/>
      </w:pPr>
      <w:r>
        <w:t>KH.C1.1218      MSQTIL------SRP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*.   :      .:*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-----------AVANPTLSSLDVKRILFQKITDRGDELQKAFQLLDTGQNLTVSKSELRR</w:t>
      </w:r>
    </w:p>
    <w:p w:rsidR="007E266C" w:rsidRDefault="007E266C" w:rsidP="007E266C">
      <w:pPr>
        <w:pStyle w:val="HTMLPreformatted"/>
      </w:pPr>
      <w:r>
        <w:t>KH.L125.4       PSTSSGSTTVMLAANPKLTSIEVEAIIKQKLWENMEPLKQAFQLYDADRCTNVTKGEFRR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IITDFLMPLTREQFQDVLAQIPLSTSGTVPYLAFLSRFGGIDLYIN-GIKRGGGNEMNCC</w:t>
      </w:r>
    </w:p>
    <w:p w:rsidR="007E266C" w:rsidRDefault="007E266C" w:rsidP="007E266C">
      <w:pPr>
        <w:pStyle w:val="HTMLPreformatted"/>
      </w:pPr>
      <w:r>
        <w:t>KH.L125.4       VLENYCLPMTAEQFNALVVKIGTNPNGTISYLRFIDKFVTNSLTPNIGVARILSRPSSSN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RTLRE-----------------LEIQVGEKVFKNIKTVMKAFELIDVNKTGLVRPQELRR</w:t>
      </w:r>
    </w:p>
    <w:p w:rsidR="007E266C" w:rsidRDefault="007E266C" w:rsidP="007E266C">
      <w:pPr>
        <w:pStyle w:val="HTMLPreformatted"/>
      </w:pPr>
      <w:r>
        <w:t>KH.L125.4       KQRKSQKFATVAKVPDEQGIDTIERFLQQKIAANLKNVIRSFKLFDYNMDGLVQRHELRR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VLETFCMKLRDEEYEKFSKHYNIHKDTAVDYNVFLKNLSINNDLNLRYCMGNQEVSLENQ</w:t>
      </w:r>
    </w:p>
    <w:p w:rsidR="007E266C" w:rsidRDefault="007E266C" w:rsidP="007E266C">
      <w:pPr>
        <w:pStyle w:val="HTMLPreformatted"/>
      </w:pPr>
      <w:r>
        <w:t>KH.L125.4       VIENYCLKLNDSQFNKLWSRYDFQHTGAINYRDFLRRLGVNAATAERHMRLEREKSVTDL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AKNSKKERLLGSASSEDIWRNYSLDEIERNFCLQLSKSYEKVEKALSAGDPCKGGYVSF</w:t>
      </w:r>
    </w:p>
    <w:p w:rsidR="007E266C" w:rsidRDefault="007E266C" w:rsidP="007E266C">
      <w:pPr>
        <w:pStyle w:val="HTMLPreformatted"/>
      </w:pPr>
      <w:r>
        <w:t>KH.L125.4       ILDRNKDKNKRKSMRSEMM----KMEDVEKEFRKKMKNNYQNIKRALMTFDISSDGFISI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NYLKIVLDTFVYQIPRRIFIQLMKRFGLKATTKINWKQFLTSFHEPQGLQVSSKGPLTKR</w:t>
      </w:r>
    </w:p>
    <w:p w:rsidR="007E266C" w:rsidRDefault="007E266C" w:rsidP="007E266C">
      <w:pPr>
        <w:pStyle w:val="HTMLPreformatted"/>
      </w:pPr>
      <w:r>
        <w:t>KH.L125.4       DDLKAVLDNFVLPTSDEIFHQLMYKFEVRGTGKVSWEQFLSKFQDPQSNGNGQTIPIGQN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NSIN-SRNESHKENIITKLFRHTEDHSASLKKALLIINTKPDGPITREEFRYILNCMAVK</w:t>
      </w:r>
    </w:p>
    <w:p w:rsidR="007E266C" w:rsidRDefault="007E266C" w:rsidP="007E266C">
      <w:pPr>
        <w:pStyle w:val="HTMLPreformatted"/>
      </w:pPr>
      <w:r>
        <w:t>KH.L125.4       HKVGCALDNSSTPDVIKKLKDHILNNFATLKQAFLAFDENRKGVIGRKDLRRIIETFAMK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SDSEFKELMQMLDPGDTGVVNTSMFIDLIEENCR------MRKTSPCTDAKTPFLLAWD</w:t>
      </w:r>
    </w:p>
    <w:p w:rsidR="007E266C" w:rsidRDefault="007E266C" w:rsidP="007E266C">
      <w:pPr>
        <w:pStyle w:val="HTMLPreformatted"/>
      </w:pPr>
      <w:r>
        <w:t>KH.L125.4       ISDENFKELQVYLDPQHTGFINYHSFLQLFESREHVTAHKWLFSTHKFNENQSPAILAWN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SVEEIVHDTITRNLQAFYNMLRSYDLGDTGRIGRNNFKKIMHVFCPFLTNAHFIKLCSKI</w:t>
      </w:r>
    </w:p>
    <w:p w:rsidR="007E266C" w:rsidRDefault="007E266C" w:rsidP="007E266C">
      <w:pPr>
        <w:pStyle w:val="HTMLPreformatted"/>
      </w:pPr>
      <w:r>
        <w:t>KH.L125.4       TVEEILREKLSENYRMVADEYSALDTTGDGRISRTHLRRLINRYALPVSDEHFNKMWSAC</w:t>
      </w:r>
    </w:p>
    <w:p w:rsidR="007E266C" w:rsidRDefault="007E266C" w:rsidP="007E266C">
      <w:pPr>
        <w:pStyle w:val="HTMLPreformatted"/>
      </w:pPr>
      <w:r>
        <w:t>KH.C1.1218      ------------------------------------------------------------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DIGSGRILYKKLLACIGIDGPPTVSPVLVPKDQLLSEHLQKDEQQQPD--------LSE</w:t>
      </w:r>
    </w:p>
    <w:p w:rsidR="007E266C" w:rsidRDefault="007E266C" w:rsidP="007E266C">
      <w:pPr>
        <w:pStyle w:val="HTMLPreformatted"/>
      </w:pPr>
      <w:r>
        <w:t>KH.L125.4       EGSSEGRICFARFLDNLNIDVQPG-------DLEGTSKRIQEESSEREERRVILLILISS</w:t>
      </w:r>
    </w:p>
    <w:p w:rsidR="007E266C" w:rsidRDefault="007E266C" w:rsidP="007E266C">
      <w:pPr>
        <w:pStyle w:val="HTMLPreformatted"/>
      </w:pPr>
      <w:r>
        <w:lastRenderedPageBreak/>
        <w:t>KH.C1.1218      ---------------------------------------------------------ASQ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            *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RTKLTE-DKTTL--TKKMTTEEVIEKFKKCIQQQDPAFKKRFLDFSKEPNGKINVHDFKK</w:t>
      </w:r>
    </w:p>
    <w:p w:rsidR="007E266C" w:rsidRDefault="007E266C" w:rsidP="007E266C">
      <w:pPr>
        <w:pStyle w:val="HTMLPreformatted"/>
      </w:pPr>
      <w:r>
        <w:t>KH.L125.4       RSRINEIDKADLRHTNLLSASEVVRRLKDRMLQHDAGIRKSFLRFSRSGKDRVTKKDLRK</w:t>
      </w:r>
    </w:p>
    <w:p w:rsidR="007E266C" w:rsidRDefault="007E266C" w:rsidP="007E266C">
      <w:pPr>
        <w:pStyle w:val="HTMLPreformatted"/>
      </w:pPr>
      <w:r>
        <w:t>KH.C1.1218      ASRVGMLPRIEHPLSRLENPGNMSVRGVTRG-------SSRAGDVPKPHRLSRDAMSPRR</w:t>
      </w:r>
    </w:p>
    <w:p w:rsidR="007E266C" w:rsidRDefault="007E266C" w:rsidP="007E266C">
      <w:pPr>
        <w:pStyle w:val="HTMLPreformatted"/>
      </w:pPr>
      <w:r>
        <w:t xml:space="preserve">                 :::    :     :.  .. ::  :             .    ..:  .      . :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VLEDTGMPMDDDQYA-LLTTKIGFEKEGMSYLDFAAGFEDPPMRGPETTPPQPPTPSKSY</w:t>
      </w:r>
    </w:p>
    <w:p w:rsidR="007E266C" w:rsidRDefault="007E266C" w:rsidP="007E266C">
      <w:pPr>
        <w:pStyle w:val="HTMLPreformatted"/>
      </w:pPr>
      <w:r>
        <w:t>KH.L125.4       MLDDIGLRMEDSQFK-ELMKMLHVNGRGLLYSDFVESFQDPRTDGMGKVRRQFRNHIVNP</w:t>
      </w:r>
    </w:p>
    <w:p w:rsidR="007E266C" w:rsidRDefault="007E266C" w:rsidP="007E266C">
      <w:pPr>
        <w:pStyle w:val="HTMLPreformatted"/>
      </w:pPr>
      <w:r>
        <w:t>KH.C1.1218      KDLDPKMPIDSIPEGIEVVHSKDPNKPTLPVFGNRAVMSRAESRGSNVSK---MTSLSRP</w:t>
      </w:r>
    </w:p>
    <w:p w:rsidR="007E266C" w:rsidRDefault="007E266C" w:rsidP="007E266C">
      <w:pPr>
        <w:pStyle w:val="HTMLPreformatted"/>
      </w:pPr>
      <w:r>
        <w:t xml:space="preserve">                   *  : ::.      :      :   :   .    :. .   *         .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VNSHFITAEECLKLFPRRLKE-SFRDPYSAFFKTDADRDGIINMHDLHRLLLHLL-LNLK</w:t>
      </w:r>
    </w:p>
    <w:p w:rsidR="007E266C" w:rsidRDefault="007E266C" w:rsidP="007E266C">
      <w:pPr>
        <w:pStyle w:val="HTMLPreformatted"/>
      </w:pPr>
      <w:r>
        <w:t>KH.L125.4       TNVRYMTAQECYDQLLERMRQ-NFGSVRSAFYKVDDDHDGNLTMTEFRRLFDSFM-FIIT</w:t>
      </w:r>
    </w:p>
    <w:p w:rsidR="007E266C" w:rsidRDefault="007E266C" w:rsidP="007E266C">
      <w:pPr>
        <w:pStyle w:val="HTMLPreformatted"/>
      </w:pPr>
      <w:r>
        <w:t>KH.C1.1218      GTQTRIEIDELEMLLRDKIKTGGFFSVRQAFKNNDPEGKGNVTKEALMHILTSLLGRVLS</w:t>
      </w:r>
    </w:p>
    <w:p w:rsidR="007E266C" w:rsidRDefault="007E266C" w:rsidP="007E266C">
      <w:pPr>
        <w:pStyle w:val="HTMLPreformatted"/>
      </w:pPr>
      <w:r>
        <w:t xml:space="preserve">                 .   :  :*    :  :::  .* .  .** : * : .* :.   : :::  ::   :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DDEFERFLGLLGLRLSVTLNFREFQNLC------EKRPWRTDEAPQRLIRPKQKVADSEL</w:t>
      </w:r>
    </w:p>
    <w:p w:rsidR="007E266C" w:rsidRDefault="007E266C" w:rsidP="007E266C">
      <w:pPr>
        <w:pStyle w:val="HTMLPreformatted"/>
      </w:pPr>
      <w:r>
        <w:t>KH.L125.4       DQTFHELLRMLGLTKRSSLSYHDFLNKFEVVDKEEGHPWLNISPPYRYNRPR---SATEL</w:t>
      </w:r>
    </w:p>
    <w:p w:rsidR="007E266C" w:rsidRDefault="007E266C" w:rsidP="007E266C">
      <w:pPr>
        <w:pStyle w:val="HTMLPreformatted"/>
      </w:pPr>
      <w:r>
        <w:t>KH.C1.1218      SKQFHLLLKRLHLDDRTVVKFEEFYAQFRESVSSEYPRWLD--PVARTQTER-----ASM</w:t>
      </w:r>
    </w:p>
    <w:p w:rsidR="007E266C" w:rsidRDefault="007E266C" w:rsidP="007E266C">
      <w:pPr>
        <w:pStyle w:val="HTMLPreformatted"/>
      </w:pPr>
      <w:r>
        <w:t xml:space="preserve">                .. *. :*  * *     :.:.:*          *   *    .  *    :     :.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ACEQAHQYLVTKAKNRWSDLSKNFLETDNEGNGILRRRDIKNALYGFDIPLTPREFEKLW</w:t>
      </w:r>
    </w:p>
    <w:p w:rsidR="007E266C" w:rsidRDefault="007E266C" w:rsidP="007E266C">
      <w:pPr>
        <w:pStyle w:val="HTMLPreformatted"/>
      </w:pPr>
      <w:r>
        <w:t>KH.L125.4       AADQVHQCLCLKAEQAWSDLAKAFQNFDADGNGIIKKKELRSVLFRFILPISHAEFNKLW</w:t>
      </w:r>
    </w:p>
    <w:p w:rsidR="007E266C" w:rsidRDefault="007E266C" w:rsidP="007E266C">
      <w:pPr>
        <w:pStyle w:val="HTMLPreformatted"/>
      </w:pPr>
      <w:r>
        <w:t>KH.C1.1218      TASQVHAQLKERAKQRFLDLADLVPQMNPGGSERIMAPEFRNVLNRLGFFMSDAEFDKIW</w:t>
      </w:r>
    </w:p>
    <w:p w:rsidR="007E266C" w:rsidRDefault="007E266C" w:rsidP="007E266C">
      <w:pPr>
        <w:pStyle w:val="HTMLPreformatted"/>
      </w:pPr>
      <w:r>
        <w:t xml:space="preserve">                :..*.*  *  :*:: : **:. . : :  *.  :   :::..*  : : ::  **:*:*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ARYDTEGKGHITYQEFLQKLGINY------------SPAVHRPCAEDYFNFMGHFTKPQQ</w:t>
      </w:r>
    </w:p>
    <w:p w:rsidR="007E266C" w:rsidRDefault="007E266C" w:rsidP="007E266C">
      <w:pPr>
        <w:pStyle w:val="HTMLPreformatted"/>
      </w:pPr>
      <w:r>
        <w:t>KH.L125.4       SRYDEEGKGFISHQDFTRKLGVGF------------TTGDNLGMLEMSKNKMGFFQPQKM</w:t>
      </w:r>
    </w:p>
    <w:p w:rsidR="007E266C" w:rsidRDefault="007E266C" w:rsidP="007E266C">
      <w:pPr>
        <w:pStyle w:val="HTMLPreformatted"/>
      </w:pPr>
      <w:r>
        <w:t>KH.C1.1218      KKYDTSNLGVVKASSLLKKLGIEFRESKSPSASVARSTGSNKKAQVVTYDSAPPTGRSMR</w:t>
      </w:r>
    </w:p>
    <w:p w:rsidR="007E266C" w:rsidRDefault="007E266C" w:rsidP="007E266C">
      <w:pPr>
        <w:pStyle w:val="HTMLPreformatted"/>
      </w:pPr>
      <w:r>
        <w:t xml:space="preserve">                 :** .. * :. ..: :***: :            :.. :        :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QEEMKELQQSTEKAVAARDKLMDRHQDISKAFTKTDQSKTNYISICKMQEVLEECGCSL</w:t>
      </w:r>
    </w:p>
    <w:p w:rsidR="007E266C" w:rsidRDefault="007E266C" w:rsidP="007E266C">
      <w:pPr>
        <w:pStyle w:val="HTMLPreformatted"/>
      </w:pPr>
      <w:r>
        <w:t>KH.L125.4       FCQIKKKCEIGPQRMIPVSYRFREYYSDFDKAFRQLDKNRDGYITIADLQRVLLQLNYFL</w:t>
      </w:r>
    </w:p>
    <w:p w:rsidR="007E266C" w:rsidRDefault="007E266C" w:rsidP="007E266C">
      <w:pPr>
        <w:pStyle w:val="HTMLPreformatted"/>
      </w:pPr>
      <w:r>
        <w:t>KH.C1.1218      PSEAERQTSIDIEKWL--KDKFREGFKSMRKEFKKGDLKNTGKVPRDVFRRVISQFDLFL</w:t>
      </w:r>
    </w:p>
    <w:p w:rsidR="007E266C" w:rsidRDefault="007E266C" w:rsidP="007E266C">
      <w:pPr>
        <w:pStyle w:val="HTMLPreformatted"/>
      </w:pPr>
      <w:r>
        <w:t xml:space="preserve">                  :  :: . . :: :    :: : ...: * * : * .. . :.   ::.*: : .  *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TEGELTHL-LNSWGVSRHDNAINYLDFLRAVENSKSTG------AQPKE---KEESMPIN</w:t>
      </w:r>
    </w:p>
    <w:p w:rsidR="007E266C" w:rsidRDefault="007E266C" w:rsidP="007E266C">
      <w:pPr>
        <w:pStyle w:val="HTMLPreformatted"/>
      </w:pPr>
      <w:r>
        <w:t>KH.L125.4       DEKQFLDL-LRRLGLPTTKSKLSYFDFLRSIDDGRASK------YGRRDVIGRESVTWQS</w:t>
      </w:r>
    </w:p>
    <w:p w:rsidR="007E266C" w:rsidRDefault="007E266C" w:rsidP="007E266C">
      <w:pPr>
        <w:pStyle w:val="HTMLPreformatted"/>
      </w:pPr>
      <w:r>
        <w:t>KH.C1.1218      REDSSLNMFLARCGLPEH-GEISYVDFLNKFQDRSATGMAHNILSNPKH---RFNKEPRP</w:t>
      </w:r>
    </w:p>
    <w:p w:rsidR="007E266C" w:rsidRDefault="007E266C" w:rsidP="007E266C">
      <w:pPr>
        <w:pStyle w:val="HTMLPreformatted"/>
      </w:pPr>
      <w:r>
        <w:t xml:space="preserve">                 * .  .: *   *:.   . :.*.***. .::  ::          :.   : .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FATLNPQEAVR-KIQEVVESSQLALSTAFSALDKEDTGFVKATEFGQVLKD-FCYKLTDN</w:t>
      </w:r>
    </w:p>
    <w:p w:rsidR="007E266C" w:rsidRDefault="007E266C" w:rsidP="007E266C">
      <w:pPr>
        <w:pStyle w:val="HTMLPreformatted"/>
      </w:pPr>
      <w:r>
        <w:t>KH.L125.4       FESLTVEKATI-KLKEQVTVNYDSLNAAFRAFDRLQTGLVKVVDFRRLLDN-FCFKLTDK</w:t>
      </w:r>
    </w:p>
    <w:p w:rsidR="007E266C" w:rsidRDefault="007E266C" w:rsidP="007E266C">
      <w:pPr>
        <w:pStyle w:val="HTMLPreformatted"/>
      </w:pPr>
      <w:r>
        <w:t>KH.C1.1218      ISPKSTVTAVESKMMTLFQSDFLALLGMFHKIDKHQEDVISQQEFRAAIESRFQLEMNDD</w:t>
      </w:r>
    </w:p>
    <w:p w:rsidR="007E266C" w:rsidRDefault="007E266C" w:rsidP="007E266C">
      <w:pPr>
        <w:pStyle w:val="HTMLPreformatted"/>
      </w:pPr>
      <w:r>
        <w:t xml:space="preserve">                : . .   *.  *:   .  .  :*   *  :*: : ..:.  :*   :.. *  ::.*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YHYFLRKLRI-----HLTPYINWKYFLQNFSCFLEETADEWAEKMPKG-----------</w:t>
      </w:r>
    </w:p>
    <w:p w:rsidR="007E266C" w:rsidRDefault="007E266C" w:rsidP="007E266C">
      <w:pPr>
        <w:pStyle w:val="HTMLPreformatted"/>
      </w:pPr>
      <w:r>
        <w:t>KH.L125.4       QFRGVLLKCRITGGSVSSNKMINWIVFLQDFSQIKDVKLKEWGDYVGKI-----------</w:t>
      </w:r>
    </w:p>
    <w:p w:rsidR="007E266C" w:rsidRDefault="007E266C" w:rsidP="007E266C">
      <w:pPr>
        <w:pStyle w:val="HTMLPreformatted"/>
      </w:pPr>
      <w:r>
        <w:t>KH.C1.1218      EFSHFLEQVPL-----NEDGAVKYPEFMAQFD------TKQGAKSLWDGKSVVSKAAVFV</w:t>
      </w:r>
    </w:p>
    <w:p w:rsidR="007E266C" w:rsidRDefault="007E266C" w:rsidP="007E266C">
      <w:pPr>
        <w:pStyle w:val="HTMLPreformatted"/>
      </w:pPr>
      <w:r>
        <w:t xml:space="preserve">                ::  .* :  :          :::  *: :*.       .: .. : .  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PPPTSPKATADRDILARLHKAVTSHYHAITQEFENFDTMKTNTISREEFRAICNRR--VQ</w:t>
      </w:r>
    </w:p>
    <w:p w:rsidR="007E266C" w:rsidRDefault="007E266C" w:rsidP="007E266C">
      <w:pPr>
        <w:pStyle w:val="HTMLPreformatted"/>
      </w:pPr>
      <w:r>
        <w:t>KH.L125.4       APPQSPHELPLVEVEERISEVVTARHFQISRDFADVDYAKIFVVSREDFRDILNRH--VM</w:t>
      </w:r>
    </w:p>
    <w:p w:rsidR="007E266C" w:rsidRDefault="007E266C" w:rsidP="007E266C">
      <w:pPr>
        <w:pStyle w:val="HTMLPreformatted"/>
      </w:pPr>
      <w:r>
        <w:t>KH.C1.1218      PTSDKPKERTVDDLHSILRVIVRNDMAKLEGEFRQLDEYNSGKLTQEMMFQLLSKMHIVP</w:t>
      </w:r>
    </w:p>
    <w:p w:rsidR="007E266C" w:rsidRDefault="007E266C" w:rsidP="007E266C">
      <w:pPr>
        <w:pStyle w:val="HTMLPreformatted"/>
      </w:pPr>
      <w:r>
        <w:t xml:space="preserve">                ... .*:  .  ::   :   *      :  :* :.*  :   :::* :  : .:   *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ILTDEQFDRLWNEMPVNAKGRLKYPDFLSRFSSETAATPMATGDSAVAQRGSSVPDVSEG</w:t>
      </w:r>
    </w:p>
    <w:p w:rsidR="007E266C" w:rsidRDefault="007E266C" w:rsidP="007E266C">
      <w:pPr>
        <w:pStyle w:val="HTMLPreformatted"/>
      </w:pPr>
      <w:r>
        <w:t>KH.L125.4       RLTDDQ-XRLWAKQAVNEFNNIEYREFLKRYQLHK--------DDKVKQEGQTTQK----</w:t>
      </w:r>
    </w:p>
    <w:p w:rsidR="007E266C" w:rsidRDefault="007E266C" w:rsidP="007E266C">
      <w:pPr>
        <w:pStyle w:val="HTMLPreformatted"/>
      </w:pPr>
      <w:r>
        <w:t>KH.C1.1218      SVTRGEIRRLWETFIVNKNRTFSFLQFVRHYGYSLKSAAFPNAKIAPPQRGDNDFMI---</w:t>
      </w:r>
    </w:p>
    <w:p w:rsidR="007E266C" w:rsidRDefault="007E266C" w:rsidP="007E266C">
      <w:pPr>
        <w:pStyle w:val="HTMLPreformatted"/>
      </w:pPr>
      <w:r>
        <w:t xml:space="preserve">                 :*  :  ***    **    :.: :*: ::            .    *.*..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TRSALSLPTQELRPGSKSQSHPCTPASTTVIPGTP----PLQNCDPIESRLRKRIQGCWR</w:t>
      </w:r>
    </w:p>
    <w:p w:rsidR="007E266C" w:rsidRDefault="007E266C" w:rsidP="007E266C">
      <w:pPr>
        <w:pStyle w:val="HTMLPreformatted"/>
      </w:pPr>
      <w:r>
        <w:t>KH.L125.4       -------PCDEIQPISNQISVPRPPSRLVSIMGNPRPVTPLVNADSAEMKVKDLVYKSWQ</w:t>
      </w:r>
    </w:p>
    <w:p w:rsidR="007E266C" w:rsidRDefault="007E266C" w:rsidP="007E266C">
      <w:pPr>
        <w:pStyle w:val="HTMLPreformatted"/>
      </w:pPr>
      <w:r>
        <w:t>KH.C1.1218      ----------------RSRKLNCA-------------------ADMLEDSLRAKVDYLWE</w:t>
      </w:r>
    </w:p>
    <w:p w:rsidR="007E266C" w:rsidRDefault="007E266C" w:rsidP="007E266C">
      <w:pPr>
        <w:pStyle w:val="HTMLPreformatted"/>
      </w:pPr>
      <w:r>
        <w:t xml:space="preserve">                                .. .   .                   .*  *  ::  :   *.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LLKECKEKDVARQGDINASDFLALVEKFNLDISKEECQQLIIKYDL-KSNGKFAYCDFI</w:t>
      </w:r>
    </w:p>
    <w:p w:rsidR="007E266C" w:rsidRDefault="007E266C" w:rsidP="007E266C">
      <w:pPr>
        <w:pStyle w:val="HTMLPreformatted"/>
      </w:pPr>
      <w:r>
        <w:t>KH.L125.4       DIQRECKKLDLEGTGTVLPDEFVGILDSFGVMLPLEDARQLMLKYDLHEQQGRFSYREFL</w:t>
      </w:r>
    </w:p>
    <w:p w:rsidR="007E266C" w:rsidRDefault="007E266C" w:rsidP="007E266C">
      <w:pPr>
        <w:pStyle w:val="HTMLPreformatted"/>
      </w:pPr>
      <w:r>
        <w:t>KH.C1.1218      DLRREFVEMDPYHTGFVSRDEFRDVLMELCVHLTNHEAEIICNKFET-NTDGRVSYVEFL</w:t>
      </w:r>
    </w:p>
    <w:p w:rsidR="007E266C" w:rsidRDefault="007E266C" w:rsidP="007E266C">
      <w:pPr>
        <w:pStyle w:val="HTMLPreformatted"/>
      </w:pPr>
      <w:r>
        <w:t xml:space="preserve">                :: :*  : *    * :  .:*  :: .: : :. .:.. :  *::  : :*:.:* :*: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QSCVLLLKA-KESSLMHRMKIQNAHKM---KEAGAETPSFYSALLR--IQPKIVHCWRPM</w:t>
      </w:r>
    </w:p>
    <w:p w:rsidR="007E266C" w:rsidRDefault="007E266C" w:rsidP="007E266C">
      <w:pPr>
        <w:pStyle w:val="HTMLPreformatted"/>
      </w:pPr>
      <w:r>
        <w:t>KH.L125.4       RHFILTLKP-QDEGLLKRRKIHAAKLP---VDTGFCKLELFFVSFRSIYQRKISTTW---</w:t>
      </w:r>
    </w:p>
    <w:p w:rsidR="007E266C" w:rsidRDefault="007E266C" w:rsidP="007E266C">
      <w:pPr>
        <w:pStyle w:val="HTMLPreformatted"/>
      </w:pPr>
      <w:r>
        <w:t>KH.C1.1218      RPFAQRRQLWKEGNNMHSILTHPQAELPGSITAGKPTKGLEAVTSK--LKQQLAGDWRTL</w:t>
      </w:r>
    </w:p>
    <w:p w:rsidR="007E266C" w:rsidRDefault="007E266C" w:rsidP="007E266C">
      <w:pPr>
        <w:pStyle w:val="HTMLPreformatted"/>
      </w:pPr>
      <w:r>
        <w:t xml:space="preserve">                :      :  :: . ::    :          :*  .  :  .  :   : ::   *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RRTFKSYDEAGTGLLSVADFRTVLRQYSINLSEEEFFHILEYYDKTLSSKISYNDFLRAF</w:t>
      </w:r>
    </w:p>
    <w:p w:rsidR="007E266C" w:rsidRDefault="007E266C" w:rsidP="007E266C">
      <w:pPr>
        <w:pStyle w:val="HTMLPreformatted"/>
      </w:pPr>
      <w:r>
        <w:t>KH.L125.4       ---------------------------------------------CLSTTTR--------</w:t>
      </w:r>
    </w:p>
    <w:p w:rsidR="007E266C" w:rsidRDefault="007E266C" w:rsidP="007E266C">
      <w:pPr>
        <w:pStyle w:val="HTMLPreformatted"/>
      </w:pPr>
      <w:r>
        <w:t>KH.C1.1218      RRAFKKMDVSADGMLTLPEFRSVLRLCNVVLDEDEVYHVLTQYDKDLSGKLDYKKFLTEN</w:t>
      </w:r>
    </w:p>
    <w:p w:rsidR="007E266C" w:rsidRDefault="007E266C" w:rsidP="007E266C">
      <w:pPr>
        <w:pStyle w:val="HTMLPreformatted"/>
      </w:pPr>
      <w:r>
        <w:t xml:space="preserve">                                                              ** .          </w:t>
      </w:r>
    </w:p>
    <w:p w:rsidR="007E266C" w:rsidRDefault="007E266C" w:rsidP="007E266C">
      <w:pPr>
        <w:pStyle w:val="HTMLPreformatted"/>
      </w:pPr>
    </w:p>
    <w:p w:rsidR="007E266C" w:rsidRDefault="007E266C" w:rsidP="007E266C">
      <w:pPr>
        <w:pStyle w:val="HTMLPreformatted"/>
      </w:pPr>
      <w:r>
        <w:t>EFCAB6          LQ---------</w:t>
      </w:r>
    </w:p>
    <w:p w:rsidR="007E266C" w:rsidRDefault="007E266C" w:rsidP="007E266C">
      <w:pPr>
        <w:pStyle w:val="HTMLPreformatted"/>
      </w:pPr>
      <w:r>
        <w:t>KH.L125.4       -----------</w:t>
      </w:r>
    </w:p>
    <w:p w:rsidR="007E266C" w:rsidRDefault="007E266C" w:rsidP="007E266C">
      <w:pPr>
        <w:pStyle w:val="HTMLPreformatted"/>
      </w:pPr>
      <w:r>
        <w:t>KH.C1.1218      LSRPSSKLSGV</w:t>
      </w:r>
    </w:p>
    <w:p w:rsidR="007E266C" w:rsidRDefault="007E266C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Default="008C065F"/>
    <w:p w:rsidR="008C065F" w:rsidRP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i/>
          <w:sz w:val="20"/>
          <w:szCs w:val="20"/>
        </w:rPr>
      </w:pPr>
      <w:r>
        <w:rPr>
          <w:rFonts w:ascii="Arial" w:eastAsia="Times New Roman" w:hAnsi="Arial" w:cs="Arial"/>
          <w:b/>
          <w:i/>
          <w:sz w:val="20"/>
          <w:szCs w:val="20"/>
        </w:rPr>
        <w:t>Human Fibronectin1 (FN1</w:t>
      </w:r>
      <w:r w:rsidRPr="008C065F">
        <w:rPr>
          <w:rFonts w:ascii="Arial" w:eastAsia="Times New Roman" w:hAnsi="Arial" w:cs="Arial"/>
          <w:b/>
          <w:i/>
          <w:sz w:val="20"/>
          <w:szCs w:val="20"/>
        </w:rPr>
        <w:t>) aligned to</w:t>
      </w:r>
      <w:r>
        <w:rPr>
          <w:rFonts w:ascii="Arial" w:eastAsia="Times New Roman" w:hAnsi="Arial" w:cs="Arial"/>
          <w:b/>
          <w:i/>
          <w:sz w:val="20"/>
          <w:szCs w:val="20"/>
        </w:rPr>
        <w:t xml:space="preserve"> Ciona Fibronectin-related </w:t>
      </w:r>
      <w:r w:rsidRPr="008C065F">
        <w:rPr>
          <w:rFonts w:ascii="Arial" w:eastAsia="Times New Roman" w:hAnsi="Arial" w:cs="Arial"/>
          <w:b/>
          <w:i/>
          <w:sz w:val="20"/>
          <w:szCs w:val="20"/>
        </w:rPr>
        <w:t>(</w:t>
      </w:r>
      <w:proofErr w:type="spellStart"/>
      <w:r w:rsidRPr="008C065F">
        <w:rPr>
          <w:rFonts w:ascii="Arial" w:eastAsia="Times New Roman" w:hAnsi="Arial" w:cs="Arial"/>
          <w:b/>
          <w:i/>
          <w:sz w:val="20"/>
          <w:szCs w:val="20"/>
        </w:rPr>
        <w:t>Fn-rel</w:t>
      </w:r>
      <w:proofErr w:type="spellEnd"/>
      <w:r w:rsidRPr="008C065F">
        <w:rPr>
          <w:rFonts w:ascii="Arial" w:eastAsia="Times New Roman" w:hAnsi="Arial" w:cs="Arial"/>
          <w:b/>
          <w:i/>
          <w:sz w:val="20"/>
          <w:szCs w:val="20"/>
        </w:rPr>
        <w:t>)</w:t>
      </w:r>
    </w:p>
    <w:p w:rsidR="008C065F" w:rsidRP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065F">
        <w:rPr>
          <w:rFonts w:ascii="Courier New" w:eastAsia="Times New Roman" w:hAnsi="Courier New" w:cs="Courier New"/>
          <w:sz w:val="20"/>
          <w:szCs w:val="20"/>
          <w:highlight w:val="yellow"/>
        </w:rPr>
        <w:t>Heparin I binding region</w:t>
      </w:r>
      <w:r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(</w:t>
      </w:r>
      <w:r w:rsidRPr="008C065F">
        <w:rPr>
          <w:rFonts w:ascii="Courier New" w:eastAsia="Times New Roman" w:hAnsi="Courier New" w:cs="Courier New"/>
          <w:sz w:val="20"/>
          <w:szCs w:val="20"/>
          <w:highlight w:val="yellow"/>
        </w:rPr>
        <w:t>FNI repeats 1-5)</w:t>
      </w:r>
    </w:p>
    <w:p w:rsidR="008C065F" w:rsidRP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8C065F">
        <w:rPr>
          <w:rFonts w:ascii="Courier New" w:eastAsia="Times New Roman" w:hAnsi="Courier New" w:cs="Courier New"/>
          <w:sz w:val="20"/>
          <w:szCs w:val="20"/>
          <w:highlight w:val="magenta"/>
        </w:rPr>
        <w:t>Fibrillin</w:t>
      </w:r>
      <w:proofErr w:type="spellEnd"/>
      <w:r w:rsidRPr="008C065F">
        <w:rPr>
          <w:rFonts w:ascii="Courier New" w:eastAsia="Times New Roman" w:hAnsi="Courier New" w:cs="Courier New"/>
          <w:sz w:val="20"/>
          <w:szCs w:val="20"/>
          <w:highlight w:val="magenta"/>
        </w:rPr>
        <w:t>/collagen-binding region</w:t>
      </w:r>
    </w:p>
    <w:p w:rsidR="008C065F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MLRGPGPGLLLLAVQCLGTAVPSTGASKSKRQAQQMVQPQSPVAVSQSKPG</w:t>
      </w:r>
      <w:r w:rsidRPr="00380969">
        <w:rPr>
          <w:rFonts w:ascii="Courier New" w:eastAsia="Times New Roman" w:hAnsi="Courier New" w:cs="Courier New"/>
          <w:sz w:val="18"/>
          <w:szCs w:val="20"/>
          <w:highlight w:val="yellow"/>
        </w:rPr>
        <w:t>CYDNGKHYQ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60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MRRLLLVFLFLVTIFASEVKGRCRFRGTYYR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*:   :.     : .*: *  *  .*.:*: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yellow"/>
        </w:rPr>
        <w:t>INQQWERTYLGNALVCTCYGGSRGFNCE--SKPEAEETCFDKYTGNTYRVGDTYERPKDS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18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SNQRWDFQVGNKNFECRCTRTGSP-HCEWSVVRVVVRRCLDS-TRRSRELGERWEVQRNN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89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**:*:    .: : * *   .   :**      . . *:*. * .: .:*: :*  ::.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yellow"/>
        </w:rPr>
        <w:t>MIWDCTCIGAG---RGRISCTIANRCHEGGQSYKIGDTWRRPHETGGYMLECVCLGNGKG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7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RTLDCACQENPTNHHYQITCSGKNRCHQSGISRQRGDEWTYNDA-TGLVMRCQCLGRER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48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**:*       : :*:*:  ****:.* * : ** *   .   * ::.* ***. :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yellow"/>
        </w:rPr>
        <w:t>EWTCKPIAEKCFDHAAGTSYVVGETWEKPYQGWMMVDCTCLGEGSGRITCTSRNRCNDQD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3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TCHANVRKDIPSPTPEAQVV--------NNYIVYGKTVLR-----PSLATLQACDNGH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93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**:  ..* :   :  : **        :.::: . * *       : :: : *:: .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yellow"/>
        </w:rPr>
        <w:t>TRTSYRIGDTWSKK----DNRGNLLQCICTGNGRGEWKCER</w:t>
      </w:r>
      <w:r w:rsidRPr="00380969">
        <w:rPr>
          <w:rFonts w:ascii="Courier New" w:eastAsia="Times New Roman" w:hAnsi="Courier New" w:cs="Courier New"/>
          <w:sz w:val="18"/>
          <w:szCs w:val="20"/>
        </w:rPr>
        <w:t>HTSVQTTSSGSGPFTDVRA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9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RVVTSGFTWNQTRDVTDTQYTIEQCVCRNAII------------------------RC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27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* **.:.    *.: .: **:* .                           *.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AVYQPQPHPQPPPYGH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CVTDSGVVYSVGMQWLKTQGNK---QMLCTCLGNGVS-CQETA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47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IPYI----ISRRREPHCLTEDGEVIDVGQSWIKVHQSHENIRWRCVCASHGQRDCRDIGY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83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*      .     **:*:.* * .** .*:*.: .:   :  *.* .:*   *:: .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TQTYGGNSNGEPCVLPFTYNGRTFYSCTTEGR--QDGHLWCSTTSNYEQDQKYSFCTDHT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0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CPTPTPPI-----------NGA--IVCVSAGKAGPKQTIFCKPMCL----QNYDFHNRHR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26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*                **     *.: *:   .  ::*.  .     *:*.* . *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VLVQTRGGNSNGALCHFPFLYNNHNYTDCTSEGRRDNMKWCGTTQNYDADQKFGFCPMAA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6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YYRVWEVCSHVTLHRWSGGY--FEDALLLGKCTRPR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60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*      .:    :*.*    ::    :* *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HEEICTTNEGVMYRIGDQWDKQHDMGHMMRCTCVGNGRGEWTCIAYSQLRDQCIVDDITY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52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TP-LRG-GPQSLYLQT--------------DDCLSLTRD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83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:   .   :*                   *:.  *.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NVNDTFHKRHEEGHMLNCTCFGQGRGRWKCDPVDQCQDSETGTFYQIGDSWEKYVHGVRY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585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QIHDIEQSFVQSLRL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398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** *  :.:*:.:*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FN1-Hs      </w:t>
      </w:r>
      <w:r w:rsidRPr="00380969">
        <w:rPr>
          <w:rFonts w:ascii="Courier New" w:eastAsia="Times New Roman" w:hAnsi="Courier New" w:cs="Courier New"/>
          <w:sz w:val="18"/>
          <w:szCs w:val="20"/>
          <w:highlight w:val="magenta"/>
        </w:rPr>
        <w:t>QCYCYGR-GIGEWHCQPLQTYPSS</w:t>
      </w:r>
      <w:r w:rsidRPr="00380969">
        <w:rPr>
          <w:rFonts w:ascii="Courier New" w:eastAsia="Times New Roman" w:hAnsi="Courier New" w:cs="Courier New"/>
          <w:sz w:val="18"/>
          <w:szCs w:val="20"/>
        </w:rPr>
        <w:t>SGPVEVFITETPSQPNSHPIQWNAPQPSHISKYILR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6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NDLCGTKCQVSLFKCGERSPLPE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:  *  :  :. ::*   .  *.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WRPKNSVGRWKEATIPGHLNSYTIKGLKPGVVYEGQLISIQQYGHQEVTRFDFTTTSTST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7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PVTSNTVTGETTPFSPLVATSESVTEITASSFVVSWVSASDTVSGFRVEYELSEEGDEPQ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7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YLDLPSTATSVNIPDLLPGRKYIVNVYQISEDGEQSLILSTSQTTAPDAPPDTTVDQVDD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8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TSIVVRWSRPQAPITGYRIVYSPSVEGSSTELNLPETANSVTLSDLQPGVQYNITIYAVE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8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lastRenderedPageBreak/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ENQESTPVVIQQETTGTPRSDTVPSPRDLQFVEVTDVKVTIMWTPPESAVTGYRVDVIP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9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NLPGEHGQRLPISRNTFAEVTGLSPGVTYYFKVFAVSHGRESKPLTAQQTTKLDAPTNLQ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0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FVNETDSTVLVRWTPPRAQITGYRLTVGLTRRGQPRQYNVGPSVSKYPLRNLQPASEYT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0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SLVAIKGNQESPKATGVFTTLQPGSSIPPYNTEVTETTIVITWTPAPRIGFKLGVRPSQG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1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GEAPREVTSDSGSIVVSGLTPGVEYVYTIQVLRDGQERDAPIVNKVVTPLSPPTNLHLEA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1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NPDTGVLTVSWERSTTPDITGYRITTTPTNGQQGNSLEEVVHADQSSCTFDNLSPGLEYN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2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VSVYTVKDDKESVPISDTIIPAVPPPTDLRFTNIGPDTMRVTWAPPPSIDLTNFLVRYSP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3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VKNEEDVAELSISPSDNAVVLTNLLPGTEYVVSVSSVYEQHESTPLRGRQKTGLDSPTGI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3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DFSDITANSFTVHWIAPRATITGYRIRHHPEHFSGRPREDRVPHSRNSITLTNLTPGTEY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4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VVSIVALNGREESPLLIGQQSTVSDVPRDLEVVAATPTSLLISWDAPAVTVRYYRITYGE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4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TGGNSPVQEFTVPGSKSTATISGLKPGVDYTITVYAVTGRGDSPASSKPISINYRTEIDK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5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PSQMQVTDVQDNSISVKWLPSSSPVTGYRVTTTPKNGPGPTKTKTAGPDQTEMTIEGLQP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6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TVEYVVSVYAQNPSGESQPLVQTAVTNIDRPKGLAFTDVDVDSIKIAWESPQGQVSRYR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6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TYSSPEDGIHELFPAPDGEEDTAELQGLRPGSEYTVSVVALHDDMESQPLIGTQSTAIPA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7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PTDLKFTQVTPTSLSAQWTPPNVQLTGYRVRVTPKEKTGPMKEINLAPDSSSVVVSGLMV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7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lastRenderedPageBreak/>
        <w:t>FN1-Hs      ATKYEVSVYALKDTLTSRPAQGVVTTLENVSPPRRARVTDATETTITISWRTKTETITGF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8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QVDAVPANGQTPIQRTIKPDVRSYTITGLQPGTDYKIYLYTLNDNARSSPVVIDASTAID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9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APSNLRFLATTPNSLLVSWQPPRARITGYIIKYEKPGSPPREVVPRPRPGVTEATITGLE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19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PGTEYTIYVIALKNNQKSEPLIGRKKTDELPQLVTLPHPNLHGPEILDVPSTVQKTPFVT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0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HPGYDTGNGIQLPGTSGQQPSVGQQMIFEEHGFRRTTPPTTATPIRHRPRPYPPNVGEEI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0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QIGHIPREDVDYHLYPHGPGLNPNASTGQEALSQTTISWAPFQDTSEYIISCHPVGTDEE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14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PLQFRVPGTSTSATLTGLTRGATYNVIVEALKDQQRHKVREEVVTVGNSVNEGLNQPTDD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20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SCFDPYTVSHYAVGDEWERMSESGFKLLCQCLGFGSGHFRCDSSRWCHDNGVNYKIGEKW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26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DRQGENGQMMSCTCLGNGKGEFKCDPHEATCYDDGKTYHVGEQWQKEYLGAICSCTCFGG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32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QRGWRCDNCRRPGGEPSPEGTTGQSYNQYSQRYHQRTNTNVNCPIECFMPLDVQADREDS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384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--------------------------------------------------------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                                                          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>FN1-Hs      RE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2386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proofErr w:type="spellStart"/>
      <w:r w:rsidRPr="00380969">
        <w:rPr>
          <w:rFonts w:ascii="Courier New" w:eastAsia="Times New Roman" w:hAnsi="Courier New" w:cs="Courier New"/>
          <w:sz w:val="18"/>
          <w:szCs w:val="20"/>
        </w:rPr>
        <w:t>Fn-rel</w:t>
      </w:r>
      <w:proofErr w:type="spellEnd"/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--</w:t>
      </w:r>
      <w:r w:rsidRPr="00380969">
        <w:rPr>
          <w:rFonts w:ascii="Courier New" w:eastAsia="Times New Roman" w:hAnsi="Courier New" w:cs="Courier New"/>
          <w:sz w:val="18"/>
          <w:szCs w:val="20"/>
        </w:rPr>
        <w:tab/>
        <w:t>421</w:t>
      </w:r>
    </w:p>
    <w:p w:rsidR="008C065F" w:rsidRPr="00380969" w:rsidRDefault="008C065F" w:rsidP="008C0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  <w:r w:rsidRPr="00380969">
        <w:rPr>
          <w:rFonts w:ascii="Courier New" w:eastAsia="Times New Roman" w:hAnsi="Courier New" w:cs="Courier New"/>
          <w:sz w:val="18"/>
          <w:szCs w:val="20"/>
        </w:rPr>
        <w:t xml:space="preserve">              </w:t>
      </w:r>
    </w:p>
    <w:p w:rsidR="008C065F" w:rsidRPr="00380969" w:rsidRDefault="008C065F" w:rsidP="008C065F">
      <w:pPr>
        <w:rPr>
          <w:sz w:val="20"/>
        </w:rPr>
      </w:pPr>
    </w:p>
    <w:p w:rsidR="008C065F" w:rsidRDefault="008C065F"/>
    <w:sectPr w:rsidR="008C0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66C"/>
    <w:rsid w:val="00096415"/>
    <w:rsid w:val="000A6911"/>
    <w:rsid w:val="000A6AD9"/>
    <w:rsid w:val="000A7C67"/>
    <w:rsid w:val="000E672E"/>
    <w:rsid w:val="001002A0"/>
    <w:rsid w:val="00126503"/>
    <w:rsid w:val="00232538"/>
    <w:rsid w:val="00335905"/>
    <w:rsid w:val="003E62DF"/>
    <w:rsid w:val="00496275"/>
    <w:rsid w:val="0050187A"/>
    <w:rsid w:val="00550ED6"/>
    <w:rsid w:val="00752C73"/>
    <w:rsid w:val="00797CDD"/>
    <w:rsid w:val="007A4931"/>
    <w:rsid w:val="007E266C"/>
    <w:rsid w:val="008A03B9"/>
    <w:rsid w:val="008C065F"/>
    <w:rsid w:val="00A42893"/>
    <w:rsid w:val="00AA1DBD"/>
    <w:rsid w:val="00C271AD"/>
    <w:rsid w:val="00CA1F76"/>
    <w:rsid w:val="00CC4230"/>
    <w:rsid w:val="00CF142C"/>
    <w:rsid w:val="00CF26D9"/>
    <w:rsid w:val="00D740B6"/>
    <w:rsid w:val="00FD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03C26"/>
  <w15:chartTrackingRefBased/>
  <w15:docId w15:val="{F1E4F5DF-464F-49A2-B8AC-7BFF8C30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E26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266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7</Pages>
  <Words>7613</Words>
  <Characters>43396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tolfi</dc:creator>
  <cp:keywords/>
  <dc:description/>
  <cp:lastModifiedBy>Stolfi, Alberto S</cp:lastModifiedBy>
  <cp:revision>16</cp:revision>
  <dcterms:created xsi:type="dcterms:W3CDTF">2019-05-15T08:57:00Z</dcterms:created>
  <dcterms:modified xsi:type="dcterms:W3CDTF">2019-05-16T15:00:00Z</dcterms:modified>
</cp:coreProperties>
</file>